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6ED2D" w14:textId="5E6F5BB9" w:rsidR="00746E8E" w:rsidRDefault="00F56201" w:rsidP="1DCA0BF9">
      <w:pPr>
        <w:rPr>
          <w:sz w:val="20"/>
          <w:szCs w:val="20"/>
        </w:rPr>
      </w:pPr>
      <w:r w:rsidRPr="1DCA0BF9">
        <w:rPr>
          <w:sz w:val="20"/>
          <w:szCs w:val="20"/>
        </w:rPr>
        <w:t>Patient code frequencies</w:t>
      </w:r>
    </w:p>
    <w:p w14:paraId="6BD18F9B" w14:textId="77777777" w:rsidR="00746E8E" w:rsidRDefault="00746E8E">
      <w:pPr>
        <w:rPr>
          <w:sz w:val="20"/>
          <w:szCs w:val="20"/>
        </w:rPr>
      </w:pPr>
    </w:p>
    <w:tbl>
      <w:tblPr>
        <w:tblStyle w:val="a1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800"/>
        <w:gridCol w:w="5401"/>
        <w:gridCol w:w="2253"/>
        <w:gridCol w:w="2326"/>
      </w:tblGrid>
      <w:tr w:rsidR="000A7CC8" w14:paraId="7C16AF56" w14:textId="77777777" w:rsidTr="000A7CC8">
        <w:tc>
          <w:tcPr>
            <w:tcW w:w="2876" w:type="pct"/>
            <w:gridSpan w:val="2"/>
          </w:tcPr>
          <w:p w14:paraId="08464A75" w14:textId="48272E6B" w:rsidR="000A7CC8" w:rsidRPr="00311F25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ent Category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38284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012-2016 (n=20), n (%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34734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017-2022 (n=170), n (%)</w:t>
            </w:r>
          </w:p>
        </w:tc>
      </w:tr>
      <w:tr w:rsidR="00A86986" w14:paraId="5E86A152" w14:textId="77777777" w:rsidTr="00A86986">
        <w:tc>
          <w:tcPr>
            <w:tcW w:w="2876" w:type="pct"/>
            <w:gridSpan w:val="2"/>
          </w:tcPr>
          <w:p w14:paraId="0A9B97B4" w14:textId="38D8FDE7" w:rsidR="00A86986" w:rsidRDefault="00A86986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8DF0" w14:textId="77777777" w:rsidR="00A86986" w:rsidRPr="1DCA0BF9" w:rsidRDefault="00A86986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CF6D8" w14:textId="77777777" w:rsidR="00A86986" w:rsidRPr="1DCA0BF9" w:rsidRDefault="00A86986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0A7CC8" w14:paraId="090F0063" w14:textId="77777777" w:rsidTr="000A7CC8">
        <w:tc>
          <w:tcPr>
            <w:tcW w:w="2876" w:type="pct"/>
            <w:gridSpan w:val="2"/>
          </w:tcPr>
          <w:p w14:paraId="79470A7A" w14:textId="16413F94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 Correctly classified messag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CABC7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8B5D1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0A7CC8" w14:paraId="3C1B75C5" w14:textId="77777777" w:rsidTr="000A7CC8">
        <w:tc>
          <w:tcPr>
            <w:tcW w:w="371" w:type="pct"/>
          </w:tcPr>
          <w:p w14:paraId="0C81F8F1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3E83E" w14:textId="208AEBBA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Yes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1D035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8 (90.0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CB685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62 (95.3)</w:t>
            </w:r>
          </w:p>
        </w:tc>
      </w:tr>
      <w:tr w:rsidR="000A7CC8" w14:paraId="3E55E086" w14:textId="77777777" w:rsidTr="000A7CC8">
        <w:tc>
          <w:tcPr>
            <w:tcW w:w="371" w:type="pct"/>
          </w:tcPr>
          <w:p w14:paraId="681E0450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2D5FC" w14:textId="59212890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No, not related to marijuana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1F29E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5.0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83948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8 (4.7)</w:t>
            </w:r>
          </w:p>
        </w:tc>
      </w:tr>
      <w:tr w:rsidR="000A7CC8" w14:paraId="4CBBECB3" w14:textId="77777777" w:rsidTr="000A7CC8">
        <w:tc>
          <w:tcPr>
            <w:tcW w:w="371" w:type="pct"/>
          </w:tcPr>
          <w:p w14:paraId="13F2F648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5E2DF" w14:textId="6C8DB8AF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 No, reference to Rx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0D16D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5.0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9E912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-</w:t>
            </w:r>
          </w:p>
        </w:tc>
      </w:tr>
      <w:tr w:rsidR="00A86986" w14:paraId="362DD870" w14:textId="77777777" w:rsidTr="00A86986">
        <w:tc>
          <w:tcPr>
            <w:tcW w:w="2876" w:type="pct"/>
            <w:gridSpan w:val="2"/>
          </w:tcPr>
          <w:p w14:paraId="41D27239" w14:textId="606E1238" w:rsidR="00A86986" w:rsidRDefault="00A869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 Message author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F511A" w14:textId="77777777" w:rsidR="00A86986" w:rsidRDefault="00A86986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9C3DC" w14:textId="77777777" w:rsidR="00A86986" w:rsidRDefault="00A86986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0A7CC8" w14:paraId="01869FD7" w14:textId="77777777" w:rsidTr="000A7CC8">
        <w:tc>
          <w:tcPr>
            <w:tcW w:w="371" w:type="pct"/>
          </w:tcPr>
          <w:p w14:paraId="703B1ED5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763E1" w14:textId="7216D01F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 Patient 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66FA2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7 (94.4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D6224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53 (94.4)</w:t>
            </w:r>
          </w:p>
        </w:tc>
      </w:tr>
      <w:tr w:rsidR="000A7CC8" w14:paraId="718BFEA3" w14:textId="77777777" w:rsidTr="000A7CC8">
        <w:tc>
          <w:tcPr>
            <w:tcW w:w="371" w:type="pct"/>
          </w:tcPr>
          <w:p w14:paraId="45627E82" w14:textId="77777777" w:rsidR="000A7CC8" w:rsidRPr="5793E33D" w:rsidRDefault="000A7CC8" w:rsidP="5793E33D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DEB11" w14:textId="7871EB72" w:rsidR="000A7CC8" w:rsidRDefault="000A7CC8" w:rsidP="5793E33D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5793E33D">
              <w:rPr>
                <w:sz w:val="18"/>
                <w:szCs w:val="18"/>
                <w:lang w:val="en-US"/>
              </w:rPr>
              <w:t xml:space="preserve">2.2 </w:t>
            </w:r>
            <w:proofErr w:type="gramStart"/>
            <w:r w:rsidRPr="5793E33D">
              <w:rPr>
                <w:sz w:val="18"/>
                <w:szCs w:val="18"/>
                <w:lang w:val="en-US"/>
              </w:rPr>
              <w:t>Non-patient</w:t>
            </w:r>
            <w:proofErr w:type="gramEnd"/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63F35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5.6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6D772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9 (5.6)</w:t>
            </w:r>
          </w:p>
        </w:tc>
      </w:tr>
      <w:tr w:rsidR="00A86986" w14:paraId="653CC8F1" w14:textId="77777777" w:rsidTr="00A86986">
        <w:tc>
          <w:tcPr>
            <w:tcW w:w="2876" w:type="pct"/>
            <w:gridSpan w:val="2"/>
          </w:tcPr>
          <w:p w14:paraId="5EF3059A" w14:textId="440EB77E" w:rsidR="00A86986" w:rsidRDefault="00A8698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 Time of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65116" w14:textId="77777777" w:rsidR="00A86986" w:rsidRDefault="00A86986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4E37C" w14:textId="77777777" w:rsidR="00A86986" w:rsidRDefault="00A86986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0A7CC8" w14:paraId="69F5A16E" w14:textId="77777777" w:rsidTr="000A7CC8">
        <w:tc>
          <w:tcPr>
            <w:tcW w:w="371" w:type="pct"/>
          </w:tcPr>
          <w:p w14:paraId="42ACFEB6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B7AD2" w14:textId="49B86950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 Past, but not current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105FE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5 (27.8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07EEE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8 (11.1)</w:t>
            </w:r>
          </w:p>
        </w:tc>
      </w:tr>
      <w:tr w:rsidR="000A7CC8" w14:paraId="6B8EE790" w14:textId="77777777" w:rsidTr="000A7CC8">
        <w:tc>
          <w:tcPr>
            <w:tcW w:w="371" w:type="pct"/>
          </w:tcPr>
          <w:p w14:paraId="7B7DB2B8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A0BEF" w14:textId="2E9093AA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 Current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7A3B2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 xml:space="preserve">5 (27.8) 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16B74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53 (32.7)</w:t>
            </w:r>
          </w:p>
        </w:tc>
      </w:tr>
      <w:tr w:rsidR="000A7CC8" w14:paraId="3CC437A6" w14:textId="77777777" w:rsidTr="000A7CC8">
        <w:tc>
          <w:tcPr>
            <w:tcW w:w="371" w:type="pct"/>
          </w:tcPr>
          <w:p w14:paraId="5B8DA02F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608B3" w14:textId="7B1E7C25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Interest/intent to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5761B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5 (27.8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E224C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80 (49.4)</w:t>
            </w:r>
          </w:p>
        </w:tc>
      </w:tr>
      <w:tr w:rsidR="000A7CC8" w14:paraId="41CF1092" w14:textId="77777777" w:rsidTr="000A7CC8">
        <w:tc>
          <w:tcPr>
            <w:tcW w:w="371" w:type="pct"/>
          </w:tcPr>
          <w:p w14:paraId="0CFCB7AD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A5733" w14:textId="5DAB3AD4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 Non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A35A2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3 (16.7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84928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8 (11.1)</w:t>
            </w:r>
          </w:p>
        </w:tc>
      </w:tr>
      <w:tr w:rsidR="00A86986" w14:paraId="764D1888" w14:textId="77777777" w:rsidTr="00A86986">
        <w:tc>
          <w:tcPr>
            <w:tcW w:w="2876" w:type="pct"/>
            <w:gridSpan w:val="2"/>
          </w:tcPr>
          <w:p w14:paraId="37489DEE" w14:textId="35E94A55" w:rsidR="00A86986" w:rsidRDefault="00A8698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 Reason for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6D796" w14:textId="77777777" w:rsidR="00A86986" w:rsidRDefault="00A86986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831B3" w14:textId="77777777" w:rsidR="00A86986" w:rsidRDefault="00A86986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0A7CC8" w14:paraId="759883A4" w14:textId="77777777" w:rsidTr="000A7CC8">
        <w:tc>
          <w:tcPr>
            <w:tcW w:w="371" w:type="pct"/>
          </w:tcPr>
          <w:p w14:paraId="78578138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104CD" w14:textId="1450BC61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 Unspecified 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C31C9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9 (50.0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EDEE0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70 (43.2)</w:t>
            </w:r>
          </w:p>
        </w:tc>
      </w:tr>
      <w:tr w:rsidR="000A7CC8" w14:paraId="35A01EBA" w14:textId="77777777" w:rsidTr="000A7CC8">
        <w:tc>
          <w:tcPr>
            <w:tcW w:w="371" w:type="pct"/>
          </w:tcPr>
          <w:p w14:paraId="77E54021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EF491" w14:textId="0BBD4AA5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2 Appetite 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67AC6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0ED03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5 (3.1)</w:t>
            </w:r>
          </w:p>
        </w:tc>
      </w:tr>
      <w:tr w:rsidR="000A7CC8" w14:paraId="797BA8C8" w14:textId="77777777" w:rsidTr="000A7CC8">
        <w:tc>
          <w:tcPr>
            <w:tcW w:w="371" w:type="pct"/>
          </w:tcPr>
          <w:p w14:paraId="04BF6690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6E9C1" w14:textId="2C1A3712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3 Nausea 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758D5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5.6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4D043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1.2)</w:t>
            </w:r>
          </w:p>
        </w:tc>
      </w:tr>
      <w:tr w:rsidR="000A7CC8" w14:paraId="1E5090D8" w14:textId="77777777" w:rsidTr="000A7CC8">
        <w:tc>
          <w:tcPr>
            <w:tcW w:w="371" w:type="pct"/>
          </w:tcPr>
          <w:p w14:paraId="6D996044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7B93C" w14:textId="0C106FB0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4 Pain 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7B3CF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8 (44.4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95D37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70 (43.2)</w:t>
            </w:r>
          </w:p>
        </w:tc>
      </w:tr>
      <w:tr w:rsidR="000A7CC8" w14:paraId="7E4993C0" w14:textId="77777777" w:rsidTr="000A7CC8">
        <w:tc>
          <w:tcPr>
            <w:tcW w:w="371" w:type="pct"/>
          </w:tcPr>
          <w:p w14:paraId="258094FB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883C2" w14:textId="251B5B0C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.1 Pain (unspecified)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4A81D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7 (38.9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8CF46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49 (30.2)</w:t>
            </w:r>
          </w:p>
        </w:tc>
      </w:tr>
      <w:tr w:rsidR="000A7CC8" w14:paraId="40F648A3" w14:textId="77777777" w:rsidTr="000A7CC8">
        <w:tc>
          <w:tcPr>
            <w:tcW w:w="371" w:type="pct"/>
          </w:tcPr>
          <w:p w14:paraId="6D0601AA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5B730" w14:textId="521AE668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.1 Back pain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0F514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5.6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A5CA6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9 (5.6)</w:t>
            </w:r>
          </w:p>
        </w:tc>
      </w:tr>
      <w:tr w:rsidR="000A7CC8" w14:paraId="210E3355" w14:textId="77777777" w:rsidTr="000A7CC8">
        <w:tc>
          <w:tcPr>
            <w:tcW w:w="371" w:type="pct"/>
          </w:tcPr>
          <w:p w14:paraId="5C90C495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2D714" w14:textId="559552A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.2 Hip pain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D13F9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26552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3 (1.9)</w:t>
            </w:r>
          </w:p>
        </w:tc>
      </w:tr>
      <w:tr w:rsidR="000A7CC8" w14:paraId="26CB7D27" w14:textId="77777777" w:rsidTr="000A7CC8">
        <w:tc>
          <w:tcPr>
            <w:tcW w:w="371" w:type="pct"/>
          </w:tcPr>
          <w:p w14:paraId="2AEE953E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41AA7" w14:textId="471926B4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.3 Joint pain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14808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15A93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1.2)</w:t>
            </w:r>
          </w:p>
        </w:tc>
      </w:tr>
      <w:tr w:rsidR="000A7CC8" w14:paraId="5B7745C9" w14:textId="77777777" w:rsidTr="000A7CC8">
        <w:tc>
          <w:tcPr>
            <w:tcW w:w="371" w:type="pct"/>
          </w:tcPr>
          <w:p w14:paraId="585E11D3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90E49" w14:textId="32BB5950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.4 Neck pain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C75A7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6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C71E5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1.2</w:t>
            </w:r>
          </w:p>
        </w:tc>
      </w:tr>
      <w:tr w:rsidR="000A7CC8" w14:paraId="0E1C0C70" w14:textId="77777777" w:rsidTr="000A7CC8">
        <w:tc>
          <w:tcPr>
            <w:tcW w:w="371" w:type="pct"/>
          </w:tcPr>
          <w:p w14:paraId="3E9B52E1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5C98F" w14:textId="29F8888D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.5 Knee pain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1D9C2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- 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7BF74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2673D29D" w14:textId="77777777" w:rsidTr="000A7CC8">
        <w:tc>
          <w:tcPr>
            <w:tcW w:w="371" w:type="pct"/>
          </w:tcPr>
          <w:p w14:paraId="3DEB7101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8DB88" w14:textId="10B6551A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.6 Shoulder pain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A2A7E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83629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372DDC29" w14:textId="77777777" w:rsidTr="000A7CC8">
        <w:tc>
          <w:tcPr>
            <w:tcW w:w="371" w:type="pct"/>
          </w:tcPr>
          <w:p w14:paraId="2A5CAF76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38ED9" w14:textId="0811B516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.7 Foot pain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AFA41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2BB7A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3 (1.9)</w:t>
            </w:r>
          </w:p>
        </w:tc>
      </w:tr>
      <w:tr w:rsidR="000A7CC8" w14:paraId="4E97CA48" w14:textId="77777777" w:rsidTr="000A7CC8">
        <w:tc>
          <w:tcPr>
            <w:tcW w:w="371" w:type="pct"/>
          </w:tcPr>
          <w:p w14:paraId="31DEBFE8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E8BAF" w14:textId="76979FEA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 Skin irritation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8BB85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0063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7D79301F" w14:textId="77777777" w:rsidTr="000A7CC8">
        <w:tc>
          <w:tcPr>
            <w:tcW w:w="371" w:type="pct"/>
          </w:tcPr>
          <w:p w14:paraId="2C1D4BCA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28C5A" w14:textId="580AA9B4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Sleep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2E41B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3FE26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1 (13)</w:t>
            </w:r>
          </w:p>
        </w:tc>
      </w:tr>
      <w:tr w:rsidR="000A7CC8" w14:paraId="27F90085" w14:textId="77777777" w:rsidTr="000A7CC8">
        <w:tc>
          <w:tcPr>
            <w:tcW w:w="371" w:type="pct"/>
          </w:tcPr>
          <w:p w14:paraId="54B046EA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099F3" w14:textId="001C31D4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Anxiety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74460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6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589D4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5 (15.4)</w:t>
            </w:r>
          </w:p>
        </w:tc>
      </w:tr>
      <w:tr w:rsidR="000A7CC8" w14:paraId="792FF24A" w14:textId="77777777" w:rsidTr="000A7CC8">
        <w:tc>
          <w:tcPr>
            <w:tcW w:w="371" w:type="pct"/>
          </w:tcPr>
          <w:p w14:paraId="21B223A9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56127" w14:textId="2394E216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 Mood swings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9AC6E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BF3F0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30195C32" w14:textId="77777777" w:rsidTr="000A7CC8">
        <w:tc>
          <w:tcPr>
            <w:tcW w:w="371" w:type="pct"/>
          </w:tcPr>
          <w:p w14:paraId="7B6CCBD9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93BE9" w14:textId="01001686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9 Migraine 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F213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3 (16.7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7B1FE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6 (3.7)</w:t>
            </w:r>
          </w:p>
        </w:tc>
      </w:tr>
      <w:tr w:rsidR="000A7CC8" w14:paraId="5DBE2282" w14:textId="77777777" w:rsidTr="000A7CC8">
        <w:tc>
          <w:tcPr>
            <w:tcW w:w="371" w:type="pct"/>
          </w:tcPr>
          <w:p w14:paraId="0EF7D090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C7622" w14:textId="6976D5E0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0 Post traumatic stress disorder (PTSD)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03ADD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6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8D2CD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5 (3.1)</w:t>
            </w:r>
          </w:p>
        </w:tc>
      </w:tr>
      <w:tr w:rsidR="000A7CC8" w14:paraId="0895E9E3" w14:textId="77777777" w:rsidTr="000A7CC8">
        <w:tc>
          <w:tcPr>
            <w:tcW w:w="371" w:type="pct"/>
          </w:tcPr>
          <w:p w14:paraId="569CF427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187CC" w14:textId="5D2E5C6F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 Inflammation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CB6E2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B206E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1.2)</w:t>
            </w:r>
          </w:p>
        </w:tc>
      </w:tr>
      <w:tr w:rsidR="000A7CC8" w14:paraId="4320D295" w14:textId="77777777" w:rsidTr="000A7CC8">
        <w:tc>
          <w:tcPr>
            <w:tcW w:w="371" w:type="pct"/>
          </w:tcPr>
          <w:p w14:paraId="269D5A07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88690" w14:textId="7EEEB4DC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 Fibromyalgia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B7069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F7A6B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8 (4.9)</w:t>
            </w:r>
          </w:p>
        </w:tc>
      </w:tr>
      <w:tr w:rsidR="000A7CC8" w14:paraId="076D1BBF" w14:textId="77777777" w:rsidTr="000A7CC8">
        <w:tc>
          <w:tcPr>
            <w:tcW w:w="371" w:type="pct"/>
          </w:tcPr>
          <w:p w14:paraId="5497E66F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94297" w14:textId="0786AC98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 Endometrial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7B9A8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8462D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79C31F12" w14:textId="77777777" w:rsidTr="000A7CC8">
        <w:tc>
          <w:tcPr>
            <w:tcW w:w="371" w:type="pct"/>
          </w:tcPr>
          <w:p w14:paraId="158FC4F3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0DF92" w14:textId="16E62114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 Cramps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D30F3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A08EE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07667D9D" w14:textId="77777777" w:rsidTr="000A7CC8">
        <w:tc>
          <w:tcPr>
            <w:tcW w:w="371" w:type="pct"/>
          </w:tcPr>
          <w:p w14:paraId="3F26F76E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8E1D9" w14:textId="097741E1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 Spasms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B00B3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B4AE0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1.2)</w:t>
            </w:r>
          </w:p>
        </w:tc>
      </w:tr>
      <w:tr w:rsidR="000A7CC8" w14:paraId="61B8CF3A" w14:textId="77777777" w:rsidTr="000A7CC8">
        <w:tc>
          <w:tcPr>
            <w:tcW w:w="371" w:type="pct"/>
          </w:tcPr>
          <w:p w14:paraId="6123B1F2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BAFBA" w14:textId="06EA2F42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 Periods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E6FF2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35369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7DFE6831" w14:textId="77777777" w:rsidTr="000A7CC8">
        <w:tc>
          <w:tcPr>
            <w:tcW w:w="371" w:type="pct"/>
          </w:tcPr>
          <w:p w14:paraId="475B444D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64DEA" w14:textId="50758424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 Racing thoughts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95F49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35335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5552C7AE" w14:textId="77777777" w:rsidTr="000A7CC8">
        <w:tc>
          <w:tcPr>
            <w:tcW w:w="371" w:type="pct"/>
          </w:tcPr>
          <w:p w14:paraId="6FE89B28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913D9" w14:textId="7396813B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8 Asthma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EC805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09DA0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6BAD45B8" w14:textId="77777777" w:rsidTr="000A7CC8">
        <w:tc>
          <w:tcPr>
            <w:tcW w:w="371" w:type="pct"/>
          </w:tcPr>
          <w:p w14:paraId="6FD20D68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86A97" w14:textId="661FDF9A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9 Vertigo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FF041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7F404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13C2AEF8" w14:textId="77777777" w:rsidTr="000A7CC8">
        <w:tc>
          <w:tcPr>
            <w:tcW w:w="371" w:type="pct"/>
          </w:tcPr>
          <w:p w14:paraId="6CA88027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FC1AD" w14:textId="07D40AA1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0 Primary ciliary dyskinesia (PCD)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6122A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76FFD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07A7492D" w14:textId="77777777" w:rsidTr="000A7CC8">
        <w:tc>
          <w:tcPr>
            <w:tcW w:w="371" w:type="pct"/>
          </w:tcPr>
          <w:p w14:paraId="61B23C77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747D5" w14:textId="20C5DCBF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 Hepatitis C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00459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E765D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5201F178" w14:textId="77777777" w:rsidTr="000A7CC8">
        <w:tc>
          <w:tcPr>
            <w:tcW w:w="371" w:type="pct"/>
          </w:tcPr>
          <w:p w14:paraId="4829A051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1A081" w14:textId="4262176E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 Seizur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9EF91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EA978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142F07B3" w14:textId="77777777" w:rsidTr="000A7CC8">
        <w:tc>
          <w:tcPr>
            <w:tcW w:w="371" w:type="pct"/>
          </w:tcPr>
          <w:p w14:paraId="5669EBD4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A872C" w14:textId="507FEB12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 Opioid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2ED9E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F8D23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24726F8B" w14:textId="77777777" w:rsidTr="000A7CC8">
        <w:tc>
          <w:tcPr>
            <w:tcW w:w="371" w:type="pct"/>
          </w:tcPr>
          <w:p w14:paraId="26E68C41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A36BD" w14:textId="66DF7DB6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4 Tremors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B2EC7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3FB15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4B4E341B" w14:textId="77777777" w:rsidTr="000A7CC8">
        <w:tc>
          <w:tcPr>
            <w:tcW w:w="371" w:type="pct"/>
          </w:tcPr>
          <w:p w14:paraId="586C95E6" w14:textId="77777777" w:rsidR="000A7CC8" w:rsidRPr="5793E33D" w:rsidRDefault="000A7CC8" w:rsidP="5793E33D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F7CB9" w14:textId="22BA1962" w:rsidR="000A7CC8" w:rsidRDefault="000A7CC8" w:rsidP="5793E33D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5793E33D">
              <w:rPr>
                <w:sz w:val="18"/>
                <w:szCs w:val="18"/>
                <w:lang w:val="en-US"/>
              </w:rPr>
              <w:t xml:space="preserve">4.25 </w:t>
            </w:r>
            <w:proofErr w:type="gramStart"/>
            <w:r w:rsidRPr="5793E33D">
              <w:rPr>
                <w:sz w:val="18"/>
                <w:szCs w:val="18"/>
                <w:lang w:val="en-US"/>
              </w:rPr>
              <w:t>Attention deficit disorder</w:t>
            </w:r>
            <w:proofErr w:type="gramEnd"/>
            <w:r w:rsidRPr="5793E33D">
              <w:rPr>
                <w:sz w:val="18"/>
                <w:szCs w:val="18"/>
                <w:lang w:val="en-US"/>
              </w:rPr>
              <w:t xml:space="preserve"> (ADHD)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3A7B2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7E9F1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4C810814" w14:textId="77777777" w:rsidTr="000A7CC8">
        <w:tc>
          <w:tcPr>
            <w:tcW w:w="371" w:type="pct"/>
          </w:tcPr>
          <w:p w14:paraId="2FC137E3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06BD8" w14:textId="573BE4B1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26 Depression 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2896E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FD212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4 (2.5)</w:t>
            </w:r>
          </w:p>
        </w:tc>
      </w:tr>
      <w:tr w:rsidR="000A7CC8" w14:paraId="1A782EE8" w14:textId="77777777" w:rsidTr="000A7CC8">
        <w:tc>
          <w:tcPr>
            <w:tcW w:w="371" w:type="pct"/>
          </w:tcPr>
          <w:p w14:paraId="1AF46C8A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E214" w14:textId="04430A72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7 Inflammatory bowel syndrome (IBS)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4F91B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07DC5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2673B453" w14:textId="77777777" w:rsidTr="000A7CC8">
        <w:tc>
          <w:tcPr>
            <w:tcW w:w="371" w:type="pct"/>
          </w:tcPr>
          <w:p w14:paraId="3933D0F5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0070A" w14:textId="62F05683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8 Manic episodes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2007A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8976B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A86986" w14:paraId="17463A2D" w14:textId="77777777" w:rsidTr="00A86986">
        <w:tc>
          <w:tcPr>
            <w:tcW w:w="2876" w:type="pct"/>
            <w:gridSpan w:val="2"/>
          </w:tcPr>
          <w:p w14:paraId="088350BD" w14:textId="66522A6A" w:rsidR="00A86986" w:rsidRDefault="00A86986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 Purpose of cannabis mention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403A5" w14:textId="77777777" w:rsidR="00A86986" w:rsidRDefault="00A86986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31CDC" w14:textId="77777777" w:rsidR="00A86986" w:rsidRDefault="00A86986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0A7CC8" w14:paraId="2F91F33F" w14:textId="77777777" w:rsidTr="000A7CC8">
        <w:tc>
          <w:tcPr>
            <w:tcW w:w="371" w:type="pct"/>
          </w:tcPr>
          <w:p w14:paraId="37370F1F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BD27C" w14:textId="67A16F48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 Seeking guidance related to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8F4F7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6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4AD6E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36 (22.2)</w:t>
            </w:r>
          </w:p>
        </w:tc>
      </w:tr>
      <w:tr w:rsidR="000A7CC8" w14:paraId="5344ED15" w14:textId="77777777" w:rsidTr="000A7CC8">
        <w:tc>
          <w:tcPr>
            <w:tcW w:w="371" w:type="pct"/>
          </w:tcPr>
          <w:p w14:paraId="6F4372B2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3FA17" w14:textId="096127E0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.1 Seeking guidance - Recommendation to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B9223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6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C9A37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3 (14.2)</w:t>
            </w:r>
          </w:p>
        </w:tc>
      </w:tr>
      <w:tr w:rsidR="000A7CC8" w14:paraId="128AB29D" w14:textId="77777777" w:rsidTr="000A7CC8">
        <w:tc>
          <w:tcPr>
            <w:tcW w:w="371" w:type="pct"/>
          </w:tcPr>
          <w:p w14:paraId="6C834DB2" w14:textId="77777777" w:rsidR="000A7CC8" w:rsidRPr="5793E33D" w:rsidRDefault="000A7CC8" w:rsidP="5793E33D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B4AE7" w14:textId="17E2A291" w:rsidR="000A7CC8" w:rsidRDefault="000A7CC8" w:rsidP="5793E33D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5793E33D">
              <w:rPr>
                <w:sz w:val="18"/>
                <w:szCs w:val="18"/>
                <w:lang w:val="en-US"/>
              </w:rPr>
              <w:t>5.1.2 Seeking guidance - Modify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21969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B69B0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3 (1.9)</w:t>
            </w:r>
          </w:p>
        </w:tc>
      </w:tr>
      <w:tr w:rsidR="000A7CC8" w14:paraId="5DB98245" w14:textId="77777777" w:rsidTr="000A7CC8">
        <w:tc>
          <w:tcPr>
            <w:tcW w:w="371" w:type="pct"/>
          </w:tcPr>
          <w:p w14:paraId="346828FF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656A2" w14:textId="45504B5E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.3 Seeking guidance - Adverse event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965D0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89094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5 (3.1)</w:t>
            </w:r>
          </w:p>
        </w:tc>
      </w:tr>
      <w:tr w:rsidR="000A7CC8" w14:paraId="26402913" w14:textId="77777777" w:rsidTr="000A7CC8">
        <w:tc>
          <w:tcPr>
            <w:tcW w:w="371" w:type="pct"/>
          </w:tcPr>
          <w:p w14:paraId="582728BA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2BE75" w14:textId="4F99BE52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.4 Seeking guidance - Drug interaction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5F3DF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895B9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6 (3.7)</w:t>
            </w:r>
          </w:p>
        </w:tc>
      </w:tr>
      <w:tr w:rsidR="000A7CC8" w14:paraId="79FBF461" w14:textId="77777777" w:rsidTr="000A7CC8">
        <w:tc>
          <w:tcPr>
            <w:tcW w:w="371" w:type="pct"/>
          </w:tcPr>
          <w:p w14:paraId="2725D9A9" w14:textId="77777777" w:rsidR="000A7CC8" w:rsidRPr="5793E33D" w:rsidRDefault="000A7CC8" w:rsidP="5793E33D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C1CC3" w14:textId="5B961163" w:rsidR="000A7CC8" w:rsidRDefault="000A7CC8" w:rsidP="5793E33D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5793E33D">
              <w:rPr>
                <w:sz w:val="18"/>
                <w:szCs w:val="18"/>
                <w:lang w:val="en-US"/>
              </w:rPr>
              <w:t>5.2 Seeking assistance related to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9F43F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 (22.2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C1C5F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57 (35.2)</w:t>
            </w:r>
          </w:p>
        </w:tc>
      </w:tr>
      <w:tr w:rsidR="000A7CC8" w14:paraId="0CF23411" w14:textId="77777777" w:rsidTr="000A7CC8">
        <w:tc>
          <w:tcPr>
            <w:tcW w:w="371" w:type="pct"/>
          </w:tcPr>
          <w:p w14:paraId="0C73FF41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BCB4B" w14:textId="49B0532F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2.1 Assistance - Prescription 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075E9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6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99475" w14:textId="6B24A0EC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6 (3.7)</w:t>
            </w:r>
          </w:p>
        </w:tc>
      </w:tr>
      <w:tr w:rsidR="000A7CC8" w14:paraId="6680515D" w14:textId="77777777" w:rsidTr="000A7CC8">
        <w:tc>
          <w:tcPr>
            <w:tcW w:w="371" w:type="pct"/>
          </w:tcPr>
          <w:p w14:paraId="7DEF0173" w14:textId="77777777" w:rsidR="000A7CC8" w:rsidRPr="5793E33D" w:rsidRDefault="000A7CC8" w:rsidP="5793E33D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350C0" w14:textId="5A3D54E7" w:rsidR="000A7CC8" w:rsidRDefault="000A7CC8" w:rsidP="5793E33D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5793E33D">
              <w:rPr>
                <w:sz w:val="18"/>
                <w:szCs w:val="18"/>
                <w:lang w:val="en-US"/>
              </w:rPr>
              <w:t xml:space="preserve">5.2.2 - Assistance - Referral 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E4A3C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FF6DB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3 (8.0)</w:t>
            </w:r>
          </w:p>
        </w:tc>
      </w:tr>
      <w:tr w:rsidR="000A7CC8" w14:paraId="7A082AEB" w14:textId="77777777" w:rsidTr="000A7CC8">
        <w:tc>
          <w:tcPr>
            <w:tcW w:w="371" w:type="pct"/>
          </w:tcPr>
          <w:p w14:paraId="7547A9E8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E8F16" w14:textId="141B458B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2.3 Assistance - Insurance coverage 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46FA5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6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3BE19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-</w:t>
            </w:r>
          </w:p>
        </w:tc>
      </w:tr>
      <w:tr w:rsidR="000A7CC8" w14:paraId="2F30A085" w14:textId="77777777" w:rsidTr="000A7CC8">
        <w:tc>
          <w:tcPr>
            <w:tcW w:w="371" w:type="pct"/>
          </w:tcPr>
          <w:p w14:paraId="5EBD1A84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9C2D7" w14:textId="79236A9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.4 Assistance - Request for formal approval to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2C40D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6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95135" w14:textId="53E1DD0D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32 (19.8)</w:t>
            </w:r>
          </w:p>
        </w:tc>
      </w:tr>
      <w:tr w:rsidR="000A7CC8" w14:paraId="6ACDF8AE" w14:textId="77777777" w:rsidTr="000A7CC8">
        <w:tc>
          <w:tcPr>
            <w:tcW w:w="371" w:type="pct"/>
          </w:tcPr>
          <w:p w14:paraId="72E55F14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820CA" w14:textId="02EA55AC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.5 Assistance - Access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5AB39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6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07F78" w14:textId="50D462B8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9 (5.6)</w:t>
            </w:r>
          </w:p>
        </w:tc>
      </w:tr>
      <w:tr w:rsidR="000A7CC8" w14:paraId="7D7C6647" w14:textId="77777777" w:rsidTr="000A7CC8">
        <w:tc>
          <w:tcPr>
            <w:tcW w:w="371" w:type="pct"/>
          </w:tcPr>
          <w:p w14:paraId="49EBCD43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4DDA5" w14:textId="7D51E5DA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 Discussion of marijuana screening results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E6072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7 (38.9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50471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9 (5.6)</w:t>
            </w:r>
          </w:p>
        </w:tc>
      </w:tr>
      <w:tr w:rsidR="000A7CC8" w14:paraId="2664FBE1" w14:textId="77777777" w:rsidTr="000A7CC8">
        <w:tc>
          <w:tcPr>
            <w:tcW w:w="371" w:type="pct"/>
          </w:tcPr>
          <w:p w14:paraId="77B2A7B5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3BA9A" w14:textId="50195A86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.1 Positive result - Denies use or excessive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17C93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3 (16.7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24CA6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1.2)</w:t>
            </w:r>
          </w:p>
        </w:tc>
      </w:tr>
      <w:tr w:rsidR="000A7CC8" w14:paraId="5379FA8B" w14:textId="77777777" w:rsidTr="000A7CC8">
        <w:tc>
          <w:tcPr>
            <w:tcW w:w="371" w:type="pct"/>
          </w:tcPr>
          <w:p w14:paraId="5BBC757C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9473F" w14:textId="00551969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.2 Positive result - Reputational concern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F3841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6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F9063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-</w:t>
            </w:r>
          </w:p>
        </w:tc>
      </w:tr>
      <w:tr w:rsidR="000A7CC8" w14:paraId="1DA3F84E" w14:textId="77777777" w:rsidTr="000A7CC8">
        <w:tc>
          <w:tcPr>
            <w:tcW w:w="371" w:type="pct"/>
          </w:tcPr>
          <w:p w14:paraId="23DE07FB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92E09" w14:textId="1375A8EB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3.3 Positive result - Restricted medication or treatment access concern 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9BD51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 (22.2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85007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3 (1.9)</w:t>
            </w:r>
          </w:p>
        </w:tc>
      </w:tr>
      <w:tr w:rsidR="000A7CC8" w14:paraId="6642C62A" w14:textId="77777777" w:rsidTr="000A7CC8">
        <w:tc>
          <w:tcPr>
            <w:tcW w:w="371" w:type="pct"/>
          </w:tcPr>
          <w:p w14:paraId="220A1EEB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C29EF" w14:textId="6627DB04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.4 Positive result - Lack of knowledg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6F9EE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4B0DE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1.2)</w:t>
            </w:r>
          </w:p>
        </w:tc>
      </w:tr>
      <w:tr w:rsidR="000A7CC8" w14:paraId="42EE4C69" w14:textId="77777777" w:rsidTr="000A7CC8">
        <w:tc>
          <w:tcPr>
            <w:tcW w:w="371" w:type="pct"/>
          </w:tcPr>
          <w:p w14:paraId="4C5099C1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D0DD7" w14:textId="25DA8C99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3.5 Request - Order for screening 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02F52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E6811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008E5ADF" w14:textId="77777777" w:rsidTr="000A7CC8">
        <w:tc>
          <w:tcPr>
            <w:tcW w:w="371" w:type="pct"/>
          </w:tcPr>
          <w:p w14:paraId="4C5DA745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84A49" w14:textId="6BFC628D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.6 Thanking for screening results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FD354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218B6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430104DC" w14:textId="77777777" w:rsidTr="000A7CC8">
        <w:tc>
          <w:tcPr>
            <w:tcW w:w="371" w:type="pct"/>
          </w:tcPr>
          <w:p w14:paraId="1AF97FD6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11B00" w14:textId="0AA299F8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.7 Evidence of negative result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B93D1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6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4DCBF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-</w:t>
            </w:r>
          </w:p>
        </w:tc>
      </w:tr>
      <w:tr w:rsidR="000A7CC8" w14:paraId="41FC5AF9" w14:textId="77777777" w:rsidTr="000A7CC8">
        <w:tc>
          <w:tcPr>
            <w:tcW w:w="371" w:type="pct"/>
          </w:tcPr>
          <w:p w14:paraId="638E3DF2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3005F" w14:textId="4CA7FC7E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3.8 Anticipating positive result  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00C20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F6A1B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53BA7908" w14:textId="77777777" w:rsidTr="000A7CC8">
        <w:tc>
          <w:tcPr>
            <w:tcW w:w="371" w:type="pct"/>
          </w:tcPr>
          <w:p w14:paraId="49606A59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CCE58" w14:textId="28D9DF83" w:rsidR="000A7CC8" w:rsidRDefault="000A7CC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4 </w:t>
            </w:r>
            <w:r>
              <w:rPr>
                <w:sz w:val="18"/>
                <w:szCs w:val="18"/>
                <w:highlight w:val="white"/>
              </w:rPr>
              <w:t>Expression of displeasure over stigmatization related to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1D1E5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E5705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1.2)</w:t>
            </w:r>
          </w:p>
        </w:tc>
      </w:tr>
      <w:tr w:rsidR="000A7CC8" w14:paraId="3373C345" w14:textId="77777777" w:rsidTr="000A7CC8">
        <w:tc>
          <w:tcPr>
            <w:tcW w:w="371" w:type="pct"/>
          </w:tcPr>
          <w:p w14:paraId="3F58519D" w14:textId="77777777" w:rsidR="000A7CC8" w:rsidRPr="5793E33D" w:rsidRDefault="000A7CC8" w:rsidP="5793E33D">
            <w:pPr>
              <w:widowControl w:val="0"/>
              <w:spacing w:line="240" w:lineRule="auto"/>
              <w:rPr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D9407" w14:textId="109BAD69" w:rsidR="000A7CC8" w:rsidRDefault="000A7CC8" w:rsidP="5793E33D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5793E33D">
              <w:rPr>
                <w:sz w:val="18"/>
                <w:szCs w:val="18"/>
                <w:highlight w:val="white"/>
                <w:lang w:val="en-US"/>
              </w:rPr>
              <w:t>5.5 Explanation of previous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99ECE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2 (11.1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633A6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3 (8.0)</w:t>
            </w:r>
          </w:p>
        </w:tc>
      </w:tr>
      <w:tr w:rsidR="000A7CC8" w14:paraId="5498960B" w14:textId="77777777" w:rsidTr="000A7CC8">
        <w:tc>
          <w:tcPr>
            <w:tcW w:w="371" w:type="pct"/>
          </w:tcPr>
          <w:p w14:paraId="436485C9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53154" w14:textId="66757709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5.1 Used in the past to treat health issu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18557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2 (11.1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24BE1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8 (4.9)</w:t>
            </w:r>
          </w:p>
        </w:tc>
      </w:tr>
      <w:tr w:rsidR="000A7CC8" w14:paraId="67B06D38" w14:textId="77777777" w:rsidTr="000A7CC8">
        <w:tc>
          <w:tcPr>
            <w:tcW w:w="371" w:type="pct"/>
          </w:tcPr>
          <w:p w14:paraId="2DA9672A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182EA" w14:textId="40704239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5.2 Experienced negative outcome due to past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3A766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35892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1.2)</w:t>
            </w:r>
          </w:p>
        </w:tc>
      </w:tr>
      <w:tr w:rsidR="000A7CC8" w14:paraId="13DDFD87" w14:textId="77777777" w:rsidTr="000A7CC8">
        <w:tc>
          <w:tcPr>
            <w:tcW w:w="371" w:type="pct"/>
          </w:tcPr>
          <w:p w14:paraId="3E65926E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F805E" w14:textId="05057BA8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5.5.3 Used in the past for recreational purpose 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B5426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B4F24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1.2)</w:t>
            </w:r>
          </w:p>
        </w:tc>
      </w:tr>
      <w:tr w:rsidR="000A7CC8" w14:paraId="08416A0A" w14:textId="77777777" w:rsidTr="000A7CC8">
        <w:tc>
          <w:tcPr>
            <w:tcW w:w="371" w:type="pct"/>
          </w:tcPr>
          <w:p w14:paraId="51BC9539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02827" w14:textId="470CD10C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5.4 Accidental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1F96E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C36A3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76D94F63" w14:textId="77777777" w:rsidTr="000A7CC8">
        <w:tc>
          <w:tcPr>
            <w:tcW w:w="371" w:type="pct"/>
          </w:tcPr>
          <w:p w14:paraId="3558B74C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F9597" w14:textId="51F16912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6 Report of current use status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B7867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8 (44.4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E6D3F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54 (33.3)</w:t>
            </w:r>
          </w:p>
        </w:tc>
      </w:tr>
      <w:tr w:rsidR="000A7CC8" w14:paraId="1F853D1D" w14:textId="77777777" w:rsidTr="000A7CC8">
        <w:tc>
          <w:tcPr>
            <w:tcW w:w="371" w:type="pct"/>
          </w:tcPr>
          <w:p w14:paraId="5D5D9C1D" w14:textId="77777777" w:rsidR="000A7CC8" w:rsidRPr="1DCA0BF9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EC38B" w14:textId="6EFC3A83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RPr="1DCA0BF9">
              <w:rPr>
                <w:sz w:val="18"/>
                <w:szCs w:val="18"/>
                <w:highlight w:val="white"/>
              </w:rPr>
              <w:t>5.6.1 Currently using - Specified purpo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13AD2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2 (11.1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E7498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31 (19.1)</w:t>
            </w:r>
          </w:p>
        </w:tc>
      </w:tr>
      <w:tr w:rsidR="000A7CC8" w14:paraId="1C37D8C4" w14:textId="77777777" w:rsidTr="000A7CC8">
        <w:tc>
          <w:tcPr>
            <w:tcW w:w="371" w:type="pct"/>
          </w:tcPr>
          <w:p w14:paraId="48D2FBC5" w14:textId="77777777" w:rsidR="000A7CC8" w:rsidRPr="1DCA0BF9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8A1FA" w14:textId="6DDCC08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RPr="1DCA0BF9">
              <w:rPr>
                <w:sz w:val="18"/>
                <w:szCs w:val="18"/>
                <w:highlight w:val="white"/>
              </w:rPr>
              <w:t>5.6.2 Currently using - Unspecified purpo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40E0E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47D4C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5 (3.1)</w:t>
            </w:r>
          </w:p>
        </w:tc>
      </w:tr>
      <w:tr w:rsidR="000A7CC8" w14:paraId="1BB948B8" w14:textId="77777777" w:rsidTr="000A7CC8">
        <w:tc>
          <w:tcPr>
            <w:tcW w:w="371" w:type="pct"/>
          </w:tcPr>
          <w:p w14:paraId="1C084A33" w14:textId="77777777" w:rsidR="000A7CC8" w:rsidRPr="1DCA0BF9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60961" w14:textId="13256109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RPr="1DCA0BF9">
              <w:rPr>
                <w:sz w:val="18"/>
                <w:szCs w:val="18"/>
                <w:highlight w:val="white"/>
              </w:rPr>
              <w:t>5.6.3 Currently using - With another substance/prescription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89595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6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D5447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7 (4.3)</w:t>
            </w:r>
          </w:p>
        </w:tc>
      </w:tr>
      <w:tr w:rsidR="000A7CC8" w14:paraId="3C9BB686" w14:textId="77777777" w:rsidTr="000A7CC8">
        <w:tc>
          <w:tcPr>
            <w:tcW w:w="371" w:type="pct"/>
          </w:tcPr>
          <w:p w14:paraId="7FE968D8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BD71D" w14:textId="2C2AC58C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5.6.4 Currently using - Side effects 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F8E33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F8A01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3 (1.9)</w:t>
            </w:r>
          </w:p>
        </w:tc>
      </w:tr>
      <w:tr w:rsidR="000A7CC8" w14:paraId="4C63D83D" w14:textId="77777777" w:rsidTr="000A7CC8">
        <w:tc>
          <w:tcPr>
            <w:tcW w:w="371" w:type="pct"/>
          </w:tcPr>
          <w:p w14:paraId="640EB055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717F3" w14:textId="6E3E389C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6.5 Currently using - Desires to stop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8F9DA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325BE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69C8D172" w14:textId="77777777" w:rsidTr="000A7CC8">
        <w:tc>
          <w:tcPr>
            <w:tcW w:w="371" w:type="pct"/>
          </w:tcPr>
          <w:p w14:paraId="5867C5C9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19758" w14:textId="21D08AC1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6.6 Currently using - Agrees to stop or reduce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AB16C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AE1F6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1.2)</w:t>
            </w:r>
          </w:p>
        </w:tc>
      </w:tr>
      <w:tr w:rsidR="000A7CC8" w14:paraId="037F42B8" w14:textId="77777777" w:rsidTr="000A7CC8">
        <w:tc>
          <w:tcPr>
            <w:tcW w:w="371" w:type="pct"/>
          </w:tcPr>
          <w:p w14:paraId="257C38A4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F7DA4" w14:textId="7B9886E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6.7 Currently using - Perceived negative outcome from non-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E1433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0CA6F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365950EA" w14:textId="77777777" w:rsidTr="000A7CC8">
        <w:tc>
          <w:tcPr>
            <w:tcW w:w="371" w:type="pct"/>
          </w:tcPr>
          <w:p w14:paraId="00C08159" w14:textId="77777777" w:rsidR="000A7CC8" w:rsidRPr="1DCA0BF9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B18FD" w14:textId="7364E560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RPr="1DCA0BF9">
              <w:rPr>
                <w:sz w:val="18"/>
                <w:szCs w:val="18"/>
                <w:highlight w:val="white"/>
              </w:rPr>
              <w:t>5.6.8 Currently using - Ineffective or inconsistent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C5EED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931FD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6 (3.7)</w:t>
            </w:r>
          </w:p>
        </w:tc>
      </w:tr>
      <w:tr w:rsidR="000A7CC8" w14:paraId="12813D45" w14:textId="77777777" w:rsidTr="000A7CC8">
        <w:tc>
          <w:tcPr>
            <w:tcW w:w="371" w:type="pct"/>
          </w:tcPr>
          <w:p w14:paraId="3195E911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9539D" w14:textId="7FDBE2BA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6.9 Not currently using - Ineffective or inconsistent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3B29A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6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E50FF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4 (2.5)</w:t>
            </w:r>
          </w:p>
        </w:tc>
      </w:tr>
      <w:tr w:rsidR="000A7CC8" w14:paraId="0AE89A01" w14:textId="77777777" w:rsidTr="000A7CC8">
        <w:tc>
          <w:tcPr>
            <w:tcW w:w="371" w:type="pct"/>
          </w:tcPr>
          <w:p w14:paraId="58E8480F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3A3EF" w14:textId="3FF5EF40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6.10 Not currently using - Perceived negative outcome from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F51FB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6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4FC3D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3 (1.9)</w:t>
            </w:r>
          </w:p>
        </w:tc>
      </w:tr>
      <w:tr w:rsidR="000A7CC8" w14:paraId="3444ABF0" w14:textId="77777777" w:rsidTr="000A7CC8">
        <w:tc>
          <w:tcPr>
            <w:tcW w:w="371" w:type="pct"/>
          </w:tcPr>
          <w:p w14:paraId="3F05BD08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6488F" w14:textId="69AA22CB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6.10 Not currently using - Medication/treatment access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3F386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2 (11.1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0D5BF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1.2)</w:t>
            </w:r>
          </w:p>
        </w:tc>
      </w:tr>
      <w:tr w:rsidR="000A7CC8" w14:paraId="0330B545" w14:textId="77777777" w:rsidTr="000A7CC8">
        <w:tc>
          <w:tcPr>
            <w:tcW w:w="371" w:type="pct"/>
          </w:tcPr>
          <w:p w14:paraId="51CB922C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57485" w14:textId="16BFA938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6.11 Not currently using - Employment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26182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CC08A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3D22501B" w14:textId="77777777" w:rsidTr="000A7CC8">
        <w:tc>
          <w:tcPr>
            <w:tcW w:w="371" w:type="pct"/>
          </w:tcPr>
          <w:p w14:paraId="5AFD784E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413DD" w14:textId="4DB6057D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6.12 Not currently using - Unspecified purpo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1CF08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6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F58F2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1.2)</w:t>
            </w:r>
          </w:p>
        </w:tc>
      </w:tr>
      <w:tr w:rsidR="000A7CC8" w14:paraId="1D4D2A46" w14:textId="77777777" w:rsidTr="000A7CC8">
        <w:tc>
          <w:tcPr>
            <w:tcW w:w="371" w:type="pct"/>
          </w:tcPr>
          <w:p w14:paraId="02C348E1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B3442" w14:textId="7699BBB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6.13 Not currently using - Current condition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06DF1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DBB4C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</w:t>
            </w:r>
          </w:p>
        </w:tc>
      </w:tr>
      <w:tr w:rsidR="000A7CC8" w14:paraId="67804304" w14:textId="77777777" w:rsidTr="000A7CC8">
        <w:tc>
          <w:tcPr>
            <w:tcW w:w="371" w:type="pct"/>
          </w:tcPr>
          <w:p w14:paraId="34D4E040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1F113" w14:textId="0D093221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7 Complaining about marijuana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7E010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9E0F7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6 (3.7)</w:t>
            </w:r>
          </w:p>
        </w:tc>
      </w:tr>
      <w:tr w:rsidR="000A7CC8" w14:paraId="574C6603" w14:textId="77777777" w:rsidTr="000A7CC8">
        <w:tc>
          <w:tcPr>
            <w:tcW w:w="371" w:type="pct"/>
          </w:tcPr>
          <w:p w14:paraId="00A70282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D61BE" w14:textId="16456E59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7.1 Complaint - Not related to own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8C1BC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A136B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1.2)</w:t>
            </w:r>
          </w:p>
        </w:tc>
      </w:tr>
      <w:tr w:rsidR="000A7CC8" w14:paraId="148880FF" w14:textId="77777777" w:rsidTr="000A7CC8">
        <w:tc>
          <w:tcPr>
            <w:tcW w:w="371" w:type="pct"/>
          </w:tcPr>
          <w:p w14:paraId="134EF521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4AE90" w14:textId="53A24571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7.2 Complaint - Medical marijuana access process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57858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A747A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4 (2.5)</w:t>
            </w:r>
          </w:p>
        </w:tc>
      </w:tr>
      <w:tr w:rsidR="000A7CC8" w14:paraId="39E20134" w14:textId="77777777" w:rsidTr="000A7CC8">
        <w:tc>
          <w:tcPr>
            <w:tcW w:w="371" w:type="pct"/>
          </w:tcPr>
          <w:p w14:paraId="56E6E492" w14:textId="77777777" w:rsidR="000A7CC8" w:rsidRPr="5793E33D" w:rsidRDefault="000A7CC8" w:rsidP="5793E33D">
            <w:pPr>
              <w:widowControl w:val="0"/>
              <w:spacing w:line="240" w:lineRule="auto"/>
              <w:rPr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9394C" w14:textId="3DDCB3B4" w:rsidR="000A7CC8" w:rsidRDefault="000A7CC8" w:rsidP="5793E33D">
            <w:pPr>
              <w:widowControl w:val="0"/>
              <w:spacing w:line="240" w:lineRule="auto"/>
              <w:rPr>
                <w:sz w:val="18"/>
                <w:szCs w:val="18"/>
                <w:highlight w:val="white"/>
                <w:lang w:val="en-US"/>
              </w:rPr>
            </w:pPr>
            <w:r w:rsidRPr="5793E33D">
              <w:rPr>
                <w:sz w:val="18"/>
                <w:szCs w:val="18"/>
                <w:highlight w:val="white"/>
                <w:lang w:val="en-US"/>
              </w:rPr>
              <w:t>5.8 Not enough context to determine purpo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72599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57B5A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55994051" w14:textId="77777777" w:rsidTr="000A7CC8">
        <w:tc>
          <w:tcPr>
            <w:tcW w:w="371" w:type="pct"/>
          </w:tcPr>
          <w:p w14:paraId="74312EBB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67EFA" w14:textId="4CF1D2CF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9 Cost Prohibitiv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43839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2 (11.1)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F1F06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6 (3.7)</w:t>
            </w:r>
          </w:p>
        </w:tc>
      </w:tr>
      <w:tr w:rsidR="000A7CC8" w14:paraId="6B7009A6" w14:textId="77777777" w:rsidTr="000A7CC8">
        <w:tc>
          <w:tcPr>
            <w:tcW w:w="371" w:type="pct"/>
          </w:tcPr>
          <w:p w14:paraId="2E8699B0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9E6EE" w14:textId="491E67F2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10 Request to change marijuana mention in EHR notes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6EE9C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242B0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3 (1.9)</w:t>
            </w:r>
          </w:p>
        </w:tc>
      </w:tr>
      <w:tr w:rsidR="000A7CC8" w14:paraId="3D42A23D" w14:textId="77777777" w:rsidTr="000A7CC8">
        <w:tc>
          <w:tcPr>
            <w:tcW w:w="371" w:type="pct"/>
          </w:tcPr>
          <w:p w14:paraId="27D09C88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176DD" w14:textId="06167D46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11 Resources for MMJ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0828C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827C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6 (3.7)</w:t>
            </w:r>
          </w:p>
        </w:tc>
      </w:tr>
      <w:tr w:rsidR="000A7CC8" w14:paraId="194BFE62" w14:textId="77777777" w:rsidTr="000A7CC8">
        <w:tc>
          <w:tcPr>
            <w:tcW w:w="371" w:type="pct"/>
          </w:tcPr>
          <w:p w14:paraId="688BBF04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377AF" w14:textId="4324743A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11.1 Research/Studies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5B766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C569A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4 (2.5)</w:t>
            </w:r>
          </w:p>
        </w:tc>
      </w:tr>
      <w:tr w:rsidR="000A7CC8" w14:paraId="289AEB80" w14:textId="77777777" w:rsidTr="000A7CC8">
        <w:tc>
          <w:tcPr>
            <w:tcW w:w="371" w:type="pct"/>
          </w:tcPr>
          <w:p w14:paraId="6872BA41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2497B" w14:textId="5CB009BF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11.2 Personal anecdot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BDF28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C8A64" w14:textId="77777777" w:rsidR="000A7CC8" w:rsidRDefault="000A7CC8" w:rsidP="5793E33D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proofErr w:type="gramStart"/>
            <w:r w:rsidRPr="5793E33D">
              <w:rPr>
                <w:sz w:val="18"/>
                <w:szCs w:val="18"/>
                <w:lang w:val="en-US"/>
              </w:rPr>
              <w:t>2  (</w:t>
            </w:r>
            <w:proofErr w:type="gramEnd"/>
            <w:r w:rsidRPr="5793E33D">
              <w:rPr>
                <w:sz w:val="18"/>
                <w:szCs w:val="18"/>
                <w:lang w:val="en-US"/>
              </w:rPr>
              <w:t>1.2)</w:t>
            </w:r>
          </w:p>
        </w:tc>
      </w:tr>
      <w:tr w:rsidR="000A7CC8" w14:paraId="4D519FE2" w14:textId="77777777" w:rsidTr="000A7CC8">
        <w:tc>
          <w:tcPr>
            <w:tcW w:w="371" w:type="pct"/>
          </w:tcPr>
          <w:p w14:paraId="057E5B7F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E8B75" w14:textId="5809A7FC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12 Patient-related MMJ documentation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AB77F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F9043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7 (4.3)</w:t>
            </w:r>
          </w:p>
        </w:tc>
      </w:tr>
      <w:tr w:rsidR="000A7CC8" w14:paraId="7410B03C" w14:textId="77777777" w:rsidTr="000A7CC8">
        <w:tc>
          <w:tcPr>
            <w:tcW w:w="371" w:type="pct"/>
          </w:tcPr>
          <w:p w14:paraId="0BA3C39F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58454" w14:textId="30CEE13E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12.1 Perceived need for integration of car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293DE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9E1FE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4 (2.5)</w:t>
            </w:r>
          </w:p>
        </w:tc>
      </w:tr>
      <w:tr w:rsidR="000A7CC8" w14:paraId="63483D05" w14:textId="77777777" w:rsidTr="000A7CC8">
        <w:tc>
          <w:tcPr>
            <w:tcW w:w="371" w:type="pct"/>
          </w:tcPr>
          <w:p w14:paraId="5B7DB922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7AD51" w14:textId="16BFE9EC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12.2 Proof of qualification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52308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0BAC4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3 (1.9)</w:t>
            </w:r>
          </w:p>
        </w:tc>
      </w:tr>
      <w:tr w:rsidR="000A7CC8" w14:paraId="7BDB0B76" w14:textId="77777777" w:rsidTr="000A7CC8">
        <w:tc>
          <w:tcPr>
            <w:tcW w:w="371" w:type="pct"/>
          </w:tcPr>
          <w:p w14:paraId="5A86A5A3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328F7" w14:textId="0D1E3291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13 Acknowledgement of provider perspectiv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E8AE5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5DA2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4 (2.5)</w:t>
            </w:r>
          </w:p>
        </w:tc>
      </w:tr>
      <w:tr w:rsidR="000A7CC8" w14:paraId="082B6498" w14:textId="77777777" w:rsidTr="000A7CC8">
        <w:tc>
          <w:tcPr>
            <w:tcW w:w="371" w:type="pct"/>
          </w:tcPr>
          <w:p w14:paraId="18E885D5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D4680" w14:textId="4F7A10EF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14 Case management for medical marijuana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3126B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0180A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0.6)</w:t>
            </w:r>
          </w:p>
        </w:tc>
      </w:tr>
      <w:tr w:rsidR="000A7CC8" w14:paraId="07043B2C" w14:textId="77777777" w:rsidTr="000A7CC8">
        <w:tc>
          <w:tcPr>
            <w:tcW w:w="371" w:type="pct"/>
          </w:tcPr>
          <w:p w14:paraId="75583377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CCADE" w14:textId="70151F21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15 Statement of plan to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DEC2E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52A08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7 (10.5)</w:t>
            </w:r>
          </w:p>
        </w:tc>
      </w:tr>
      <w:tr w:rsidR="000A7CC8" w14:paraId="0994ABE7" w14:textId="77777777" w:rsidTr="000A7CC8">
        <w:tc>
          <w:tcPr>
            <w:tcW w:w="371" w:type="pct"/>
          </w:tcPr>
          <w:p w14:paraId="1731831C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CCE25" w14:textId="61FF38C3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15.1 Statement of plan - Use with pain medication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7D5F3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CEE89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1.2)</w:t>
            </w:r>
          </w:p>
        </w:tc>
      </w:tr>
      <w:tr w:rsidR="000A7CC8" w14:paraId="0179FBAD" w14:textId="77777777" w:rsidTr="000A7CC8">
        <w:tc>
          <w:tcPr>
            <w:tcW w:w="371" w:type="pct"/>
          </w:tcPr>
          <w:p w14:paraId="5F2AAB32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5E160" w14:textId="2E14631A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15.2 Statement of plan - Substitute for pain medication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72603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BFFB9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5 (3.1)</w:t>
            </w:r>
          </w:p>
        </w:tc>
      </w:tr>
      <w:tr w:rsidR="000A7CC8" w14:paraId="25F06E03" w14:textId="77777777" w:rsidTr="000A7CC8">
        <w:tc>
          <w:tcPr>
            <w:tcW w:w="371" w:type="pct"/>
          </w:tcPr>
          <w:p w14:paraId="722E13AF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00FCE" w14:textId="52787505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15.3 Statement of plan - Approved to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CA05E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F55A8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4 (2.5)</w:t>
            </w:r>
          </w:p>
        </w:tc>
      </w:tr>
      <w:tr w:rsidR="000A7CC8" w14:paraId="7C07D793" w14:textId="77777777" w:rsidTr="000A7CC8">
        <w:tc>
          <w:tcPr>
            <w:tcW w:w="371" w:type="pct"/>
          </w:tcPr>
          <w:p w14:paraId="538CB64C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7610" w14:textId="3BA8BDF8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15.4 Statement of plan - Ordered product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40815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EC164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1.2)</w:t>
            </w:r>
          </w:p>
        </w:tc>
      </w:tr>
      <w:tr w:rsidR="000A7CC8" w14:paraId="6BCE20CE" w14:textId="77777777" w:rsidTr="000A7CC8">
        <w:tc>
          <w:tcPr>
            <w:tcW w:w="371" w:type="pct"/>
          </w:tcPr>
          <w:p w14:paraId="29AACFF2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495A9" w14:textId="38477D9D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15.5 Statement of plan - Certification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0068E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81540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1.2)</w:t>
            </w:r>
          </w:p>
        </w:tc>
      </w:tr>
      <w:tr w:rsidR="000A7CC8" w14:paraId="6F3805FF" w14:textId="77777777" w:rsidTr="000A7CC8">
        <w:tc>
          <w:tcPr>
            <w:tcW w:w="371" w:type="pct"/>
          </w:tcPr>
          <w:p w14:paraId="20E06377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4240E" w14:textId="02FF8D6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15.6 Statement of plan - Substitute for anxiety medication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F76FB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E18ED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3 (1.9)</w:t>
            </w:r>
          </w:p>
        </w:tc>
      </w:tr>
      <w:tr w:rsidR="000A7CC8" w14:paraId="495216D7" w14:textId="77777777" w:rsidTr="000A7CC8">
        <w:tc>
          <w:tcPr>
            <w:tcW w:w="371" w:type="pct"/>
          </w:tcPr>
          <w:p w14:paraId="7F7E6C5A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50930" w14:textId="0CA70BDA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16 Debating use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1FE74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A5B10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 xml:space="preserve">4 (2.5) </w:t>
            </w:r>
          </w:p>
        </w:tc>
      </w:tr>
      <w:tr w:rsidR="000A7CC8" w14:paraId="528EC677" w14:textId="77777777" w:rsidTr="000A7CC8">
        <w:tc>
          <w:tcPr>
            <w:tcW w:w="371" w:type="pct"/>
          </w:tcPr>
          <w:p w14:paraId="2960B43A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38DB5" w14:textId="580A9771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.17 Statement of preference over medications</w:t>
            </w:r>
          </w:p>
        </w:tc>
        <w:tc>
          <w:tcPr>
            <w:tcW w:w="10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0CA40" w14:textId="77777777" w:rsidR="000A7CC8" w:rsidRDefault="000A7CC8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7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F863C" w14:textId="77777777" w:rsidR="000A7CC8" w:rsidRDefault="000A7CC8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1.2)</w:t>
            </w:r>
          </w:p>
        </w:tc>
      </w:tr>
    </w:tbl>
    <w:p w14:paraId="49E398E2" w14:textId="77777777" w:rsidR="00746E8E" w:rsidRDefault="00746E8E">
      <w:pPr>
        <w:rPr>
          <w:sz w:val="18"/>
          <w:szCs w:val="18"/>
        </w:rPr>
      </w:pPr>
    </w:p>
    <w:p w14:paraId="16287F21" w14:textId="77777777" w:rsidR="00746E8E" w:rsidRDefault="00746E8E">
      <w:pPr>
        <w:rPr>
          <w:sz w:val="18"/>
          <w:szCs w:val="18"/>
        </w:rPr>
      </w:pPr>
    </w:p>
    <w:p w14:paraId="5BE93A62" w14:textId="77777777" w:rsidR="00746E8E" w:rsidRDefault="00746E8E">
      <w:pPr>
        <w:rPr>
          <w:sz w:val="18"/>
          <w:szCs w:val="18"/>
        </w:rPr>
      </w:pPr>
    </w:p>
    <w:p w14:paraId="5086FDD7" w14:textId="711EA544" w:rsidR="00746E8E" w:rsidRDefault="00F56201" w:rsidP="1DCA0BF9">
      <w:pPr>
        <w:rPr>
          <w:sz w:val="20"/>
          <w:szCs w:val="20"/>
        </w:rPr>
      </w:pPr>
      <w:r w:rsidRPr="1DCA0BF9">
        <w:rPr>
          <w:sz w:val="20"/>
          <w:szCs w:val="20"/>
        </w:rPr>
        <w:t>P</w:t>
      </w:r>
      <w:r w:rsidR="0B89ACDC" w:rsidRPr="1DCA0BF9">
        <w:rPr>
          <w:sz w:val="20"/>
          <w:szCs w:val="20"/>
        </w:rPr>
        <w:t xml:space="preserve">rovider </w:t>
      </w:r>
      <w:r w:rsidRPr="1DCA0BF9">
        <w:rPr>
          <w:sz w:val="20"/>
          <w:szCs w:val="20"/>
        </w:rPr>
        <w:t>code frequencies</w:t>
      </w:r>
    </w:p>
    <w:p w14:paraId="2916C19D" w14:textId="77777777" w:rsidR="00746E8E" w:rsidRDefault="00746E8E">
      <w:pPr>
        <w:rPr>
          <w:sz w:val="20"/>
          <w:szCs w:val="20"/>
        </w:rPr>
      </w:pPr>
    </w:p>
    <w:tbl>
      <w:tblPr>
        <w:tblStyle w:val="a2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799"/>
        <w:gridCol w:w="5401"/>
        <w:gridCol w:w="2249"/>
        <w:gridCol w:w="2331"/>
      </w:tblGrid>
      <w:tr w:rsidR="00C55101" w14:paraId="6BC8C1AC" w14:textId="77777777" w:rsidTr="00C55101">
        <w:tc>
          <w:tcPr>
            <w:tcW w:w="371" w:type="pct"/>
          </w:tcPr>
          <w:p w14:paraId="610F7E52" w14:textId="77777777" w:rsidR="00C55101" w:rsidRPr="00A86986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D6DFC" w14:textId="53D6588A" w:rsidR="00C55101" w:rsidRPr="00A86986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A86986">
              <w:rPr>
                <w:sz w:val="18"/>
                <w:szCs w:val="18"/>
              </w:rPr>
              <w:t>Code Category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BEB48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012-2016 (n=20), n (%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13BCF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017-2022 (n=80), n (%)</w:t>
            </w:r>
          </w:p>
        </w:tc>
      </w:tr>
      <w:tr w:rsidR="00C55101" w14:paraId="3ED1BEB6" w14:textId="77777777" w:rsidTr="00C55101">
        <w:tc>
          <w:tcPr>
            <w:tcW w:w="371" w:type="pct"/>
          </w:tcPr>
          <w:p w14:paraId="5C4675DD" w14:textId="77777777" w:rsidR="00C55101" w:rsidRPr="00A86986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A0A0E" w14:textId="35215F01" w:rsidR="00C55101" w:rsidRPr="00A86986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06CC3" w14:textId="77777777" w:rsidR="00C55101" w:rsidRPr="1DCA0BF9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95F16" w14:textId="77777777" w:rsidR="00C55101" w:rsidRPr="1DCA0BF9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C55101" w14:paraId="4D19D918" w14:textId="77777777" w:rsidTr="00C55101">
        <w:tc>
          <w:tcPr>
            <w:tcW w:w="2876" w:type="pct"/>
            <w:gridSpan w:val="2"/>
          </w:tcPr>
          <w:p w14:paraId="2764AE8C" w14:textId="02DAA787" w:rsidR="00C55101" w:rsidRDefault="00C5510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 Correctly classified message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F57B8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38AF4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C55101" w14:paraId="44738892" w14:textId="77777777" w:rsidTr="00C55101">
        <w:tc>
          <w:tcPr>
            <w:tcW w:w="371" w:type="pct"/>
          </w:tcPr>
          <w:p w14:paraId="2C045CA0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90B7A" w14:textId="6EC238A7" w:rsidR="00C55101" w:rsidRDefault="00C5510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Yes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B0308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7 (85.0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EB766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80 (100.0)</w:t>
            </w:r>
          </w:p>
        </w:tc>
      </w:tr>
      <w:tr w:rsidR="00C55101" w14:paraId="70139975" w14:textId="77777777" w:rsidTr="00C55101">
        <w:tc>
          <w:tcPr>
            <w:tcW w:w="371" w:type="pct"/>
          </w:tcPr>
          <w:p w14:paraId="41E48EE4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80A2E" w14:textId="4D8351C3" w:rsidR="00C55101" w:rsidRDefault="00C5510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No, not related to marijuana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0E364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3 (15.0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53FA0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-</w:t>
            </w:r>
          </w:p>
        </w:tc>
      </w:tr>
      <w:tr w:rsidR="00C55101" w14:paraId="73B9A7A1" w14:textId="77777777" w:rsidTr="00C55101">
        <w:tc>
          <w:tcPr>
            <w:tcW w:w="371" w:type="pct"/>
          </w:tcPr>
          <w:p w14:paraId="398A55A9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9DD87" w14:textId="2551432A" w:rsidR="00C55101" w:rsidRDefault="00C5510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 No, reference to Rx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F370A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9B0EF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-</w:t>
            </w:r>
          </w:p>
        </w:tc>
      </w:tr>
      <w:tr w:rsidR="00C55101" w14:paraId="3F57A102" w14:textId="77777777" w:rsidTr="00C55101">
        <w:tc>
          <w:tcPr>
            <w:tcW w:w="2876" w:type="pct"/>
            <w:gridSpan w:val="2"/>
          </w:tcPr>
          <w:p w14:paraId="7725CC8C" w14:textId="7F837811" w:rsidR="00C55101" w:rsidRDefault="00C5510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 Message recipient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FCBC1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C6B09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C55101" w14:paraId="357A188F" w14:textId="77777777" w:rsidTr="00C55101">
        <w:tc>
          <w:tcPr>
            <w:tcW w:w="371" w:type="pct"/>
          </w:tcPr>
          <w:p w14:paraId="45425407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EA333" w14:textId="4E3E40A2" w:rsidR="00C55101" w:rsidRDefault="00C5510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 Patient 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7EDB4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00.0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4D153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75 (93.8)</w:t>
            </w:r>
          </w:p>
        </w:tc>
      </w:tr>
      <w:tr w:rsidR="00C55101" w14:paraId="36F42CA0" w14:textId="77777777" w:rsidTr="00C55101">
        <w:tc>
          <w:tcPr>
            <w:tcW w:w="371" w:type="pct"/>
          </w:tcPr>
          <w:p w14:paraId="06DE48D8" w14:textId="77777777" w:rsidR="00C55101" w:rsidRPr="5793E33D" w:rsidRDefault="00C55101" w:rsidP="5793E33D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61E53" w14:textId="5C8574CA" w:rsidR="00C55101" w:rsidRDefault="00C55101" w:rsidP="5793E33D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5793E33D">
              <w:rPr>
                <w:sz w:val="18"/>
                <w:szCs w:val="18"/>
                <w:lang w:val="en-US"/>
              </w:rPr>
              <w:t xml:space="preserve">2.2 </w:t>
            </w:r>
            <w:proofErr w:type="gramStart"/>
            <w:r w:rsidRPr="5793E33D">
              <w:rPr>
                <w:sz w:val="18"/>
                <w:szCs w:val="18"/>
                <w:lang w:val="en-US"/>
              </w:rPr>
              <w:t>Non-patient</w:t>
            </w:r>
            <w:proofErr w:type="gramEnd"/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73C04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ED8E9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5 (6.3)</w:t>
            </w:r>
          </w:p>
        </w:tc>
      </w:tr>
      <w:tr w:rsidR="00C55101" w14:paraId="15178131" w14:textId="77777777" w:rsidTr="00C55101">
        <w:tc>
          <w:tcPr>
            <w:tcW w:w="2876" w:type="pct"/>
            <w:gridSpan w:val="2"/>
          </w:tcPr>
          <w:p w14:paraId="315BAED0" w14:textId="3C04D130" w:rsidR="00C55101" w:rsidRDefault="00C55101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 Reason for use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99465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123B1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C55101" w14:paraId="54AAFD6F" w14:textId="77777777" w:rsidTr="00C55101">
        <w:tc>
          <w:tcPr>
            <w:tcW w:w="371" w:type="pct"/>
          </w:tcPr>
          <w:p w14:paraId="44FBFE1C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0877D" w14:textId="09560B4B" w:rsidR="00C55101" w:rsidRDefault="00C5510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1 Unspecified 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DF59F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4 (82.4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39F4D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 xml:space="preserve">65 (81.3) </w:t>
            </w:r>
          </w:p>
        </w:tc>
      </w:tr>
      <w:tr w:rsidR="00C55101" w14:paraId="643D563A" w14:textId="77777777" w:rsidTr="00C55101">
        <w:tc>
          <w:tcPr>
            <w:tcW w:w="371" w:type="pct"/>
          </w:tcPr>
          <w:p w14:paraId="73B7FA94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CF14D" w14:textId="3D189925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3.2 Pain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BA4C9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2 (11.8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921CB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8 (12.3)</w:t>
            </w:r>
          </w:p>
        </w:tc>
      </w:tr>
      <w:tr w:rsidR="00C55101" w14:paraId="642013AD" w14:textId="77777777" w:rsidTr="00C55101">
        <w:tc>
          <w:tcPr>
            <w:tcW w:w="371" w:type="pct"/>
          </w:tcPr>
          <w:p w14:paraId="434DAC9B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F1F9C" w14:textId="0ADC5FA3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3.2.1 Pain (unspecified)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EA16C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9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61641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7 (8.8)</w:t>
            </w:r>
          </w:p>
        </w:tc>
      </w:tr>
      <w:tr w:rsidR="00C55101" w14:paraId="437FE02A" w14:textId="77777777" w:rsidTr="00C55101">
        <w:tc>
          <w:tcPr>
            <w:tcW w:w="371" w:type="pct"/>
          </w:tcPr>
          <w:p w14:paraId="4AF7461D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C4D7A" w14:textId="0DEFFE31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3.2.2 Neck Pain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CF6F2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9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1FDC2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-</w:t>
            </w:r>
          </w:p>
        </w:tc>
      </w:tr>
      <w:tr w:rsidR="00C55101" w14:paraId="34AFE5CD" w14:textId="77777777" w:rsidTr="00C55101">
        <w:tc>
          <w:tcPr>
            <w:tcW w:w="371" w:type="pct"/>
          </w:tcPr>
          <w:p w14:paraId="6EB3E0AE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41F27" w14:textId="6A9B9BC6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3.2.3 Chronic Refractory Pain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2E967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8FDFE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1.3)</w:t>
            </w:r>
          </w:p>
        </w:tc>
      </w:tr>
      <w:tr w:rsidR="00C55101" w14:paraId="6BCC318C" w14:textId="77777777" w:rsidTr="00C55101">
        <w:tc>
          <w:tcPr>
            <w:tcW w:w="371" w:type="pct"/>
          </w:tcPr>
          <w:p w14:paraId="5B0C7417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DD2B0" w14:textId="24B1FB8F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3.3 Sleep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22D34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D26A7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1.3)</w:t>
            </w:r>
          </w:p>
        </w:tc>
      </w:tr>
      <w:tr w:rsidR="00C55101" w14:paraId="2F3EA2A1" w14:textId="77777777" w:rsidTr="00C55101">
        <w:tc>
          <w:tcPr>
            <w:tcW w:w="371" w:type="pct"/>
          </w:tcPr>
          <w:p w14:paraId="38EE4654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B692C" w14:textId="43FC163F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3.4 Anxiety 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7F27B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A69FD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4 (5.0)</w:t>
            </w:r>
          </w:p>
        </w:tc>
      </w:tr>
      <w:tr w:rsidR="00C55101" w14:paraId="32749383" w14:textId="77777777" w:rsidTr="00C55101">
        <w:tc>
          <w:tcPr>
            <w:tcW w:w="371" w:type="pct"/>
          </w:tcPr>
          <w:p w14:paraId="0A4598BF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E6D09" w14:textId="5B69F0BE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3.5 Inflamed skin issues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08D73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79BD4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1.3)</w:t>
            </w:r>
          </w:p>
        </w:tc>
      </w:tr>
      <w:tr w:rsidR="00C55101" w14:paraId="6AA21206" w14:textId="77777777" w:rsidTr="00C55101">
        <w:tc>
          <w:tcPr>
            <w:tcW w:w="371" w:type="pct"/>
          </w:tcPr>
          <w:p w14:paraId="0C50B7E0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9815A" w14:textId="52F7ED20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3.6 Seizure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3B5D1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5A297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1.3)</w:t>
            </w:r>
          </w:p>
        </w:tc>
      </w:tr>
      <w:tr w:rsidR="00C55101" w14:paraId="5701D06F" w14:textId="77777777" w:rsidTr="00C55101">
        <w:tc>
          <w:tcPr>
            <w:tcW w:w="371" w:type="pct"/>
          </w:tcPr>
          <w:p w14:paraId="15F7A662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3A022" w14:textId="16675A15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3.7 Inflammation 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EEC68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AF15A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1.3)</w:t>
            </w:r>
          </w:p>
        </w:tc>
      </w:tr>
      <w:tr w:rsidR="00C55101" w14:paraId="2BED7E51" w14:textId="77777777" w:rsidTr="00C55101">
        <w:tc>
          <w:tcPr>
            <w:tcW w:w="371" w:type="pct"/>
          </w:tcPr>
          <w:p w14:paraId="0DF6F70F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1E3D2" w14:textId="447314EF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3.8 Headaches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908E2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B40CA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1.3)</w:t>
            </w:r>
          </w:p>
        </w:tc>
      </w:tr>
      <w:tr w:rsidR="00C55101" w14:paraId="5E7CFF26" w14:textId="77777777" w:rsidTr="00C55101">
        <w:tc>
          <w:tcPr>
            <w:tcW w:w="371" w:type="pct"/>
          </w:tcPr>
          <w:p w14:paraId="6191C6D0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DB953" w14:textId="25F5CBA2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3.9 Glioblastoma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D47A1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9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72F5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-</w:t>
            </w:r>
          </w:p>
        </w:tc>
      </w:tr>
      <w:tr w:rsidR="00C55101" w14:paraId="3E010129" w14:textId="77777777" w:rsidTr="00C55101">
        <w:tc>
          <w:tcPr>
            <w:tcW w:w="2876" w:type="pct"/>
            <w:gridSpan w:val="2"/>
          </w:tcPr>
          <w:p w14:paraId="107E8621" w14:textId="381AE375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</w:rPr>
              <w:t>4 Purpose of cannabis mention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1F859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FE7CE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C55101" w14:paraId="51FDFE1C" w14:textId="77777777" w:rsidTr="00C55101">
        <w:tc>
          <w:tcPr>
            <w:tcW w:w="371" w:type="pct"/>
          </w:tcPr>
          <w:p w14:paraId="4F7E3F62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30B52" w14:textId="6EEE8557" w:rsidR="00C55101" w:rsidRDefault="00C5510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white"/>
              </w:rPr>
              <w:t>4.1 Provide guidance on patient use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4C463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3 (17.6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7AE28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56 (70.0)</w:t>
            </w:r>
          </w:p>
        </w:tc>
      </w:tr>
      <w:tr w:rsidR="00C55101" w14:paraId="3FA354E6" w14:textId="77777777" w:rsidTr="00C55101">
        <w:tc>
          <w:tcPr>
            <w:tcW w:w="371" w:type="pct"/>
          </w:tcPr>
          <w:p w14:paraId="0FBE21D9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1EA4C" w14:textId="5E5F7952" w:rsidR="00C55101" w:rsidRDefault="00C5510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white"/>
              </w:rPr>
              <w:t>4.1.1 Recommendation - Use marijuana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60BF0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E9096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4 (5.0)</w:t>
            </w:r>
          </w:p>
        </w:tc>
      </w:tr>
      <w:tr w:rsidR="00C55101" w14:paraId="418B4023" w14:textId="77777777" w:rsidTr="00C55101">
        <w:tc>
          <w:tcPr>
            <w:tcW w:w="371" w:type="pct"/>
          </w:tcPr>
          <w:p w14:paraId="2256AB87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1D019" w14:textId="167F07B0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1.2 Recommendation - Stop using marijuana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0B91A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BAAEC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3 (3.8)</w:t>
            </w:r>
          </w:p>
        </w:tc>
      </w:tr>
      <w:tr w:rsidR="00C55101" w14:paraId="695E6EB5" w14:textId="77777777" w:rsidTr="00C55101">
        <w:tc>
          <w:tcPr>
            <w:tcW w:w="371" w:type="pct"/>
          </w:tcPr>
          <w:p w14:paraId="7CFB82CF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4BB9E" w14:textId="7829F72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1.3 Explanation - Positive effects of use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E21EB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01553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3 (3.8)</w:t>
            </w:r>
          </w:p>
        </w:tc>
      </w:tr>
      <w:tr w:rsidR="00C55101" w14:paraId="3FFD5F48" w14:textId="77777777" w:rsidTr="00C55101">
        <w:tc>
          <w:tcPr>
            <w:tcW w:w="371" w:type="pct"/>
          </w:tcPr>
          <w:p w14:paraId="2167F602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32B4A" w14:textId="4134CB4C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4.1.4 Assistance - Medical marijuana access 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7A6CC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9386E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2 (27.5)</w:t>
            </w:r>
          </w:p>
        </w:tc>
      </w:tr>
      <w:tr w:rsidR="00C55101" w14:paraId="2852F3DA" w14:textId="77777777" w:rsidTr="00C55101">
        <w:tc>
          <w:tcPr>
            <w:tcW w:w="371" w:type="pct"/>
          </w:tcPr>
          <w:p w14:paraId="12A353DB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B7F3B" w14:textId="15951069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1.5 Explanation - Drug Interaction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33E28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2 (11.8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69C76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2 (15.0)</w:t>
            </w:r>
          </w:p>
        </w:tc>
      </w:tr>
      <w:tr w:rsidR="00C55101" w14:paraId="1E01CEED" w14:textId="77777777" w:rsidTr="00C55101">
        <w:tc>
          <w:tcPr>
            <w:tcW w:w="371" w:type="pct"/>
          </w:tcPr>
          <w:p w14:paraId="2F375E23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9601F" w14:textId="1B9B4875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1.6 Explanation - Negative effects of use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0B5CD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9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3CF08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8 (10.0)</w:t>
            </w:r>
          </w:p>
        </w:tc>
      </w:tr>
      <w:tr w:rsidR="00C55101" w14:paraId="6689919A" w14:textId="77777777" w:rsidTr="00C55101">
        <w:tc>
          <w:tcPr>
            <w:tcW w:w="371" w:type="pct"/>
          </w:tcPr>
          <w:p w14:paraId="75A82CB4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29C9C" w14:textId="32FED7C3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1.7 Explanation - Insurance coverage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26658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9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5D2D1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6 (7.5)</w:t>
            </w:r>
          </w:p>
        </w:tc>
      </w:tr>
      <w:tr w:rsidR="00C55101" w14:paraId="000E27D7" w14:textId="77777777" w:rsidTr="00C55101">
        <w:tc>
          <w:tcPr>
            <w:tcW w:w="371" w:type="pct"/>
          </w:tcPr>
          <w:p w14:paraId="4DDE15D9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BAC34" w14:textId="29B2DD3C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1.8 Recommendation - Do not use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B47BA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494F6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4 (5.0)</w:t>
            </w:r>
          </w:p>
        </w:tc>
      </w:tr>
      <w:tr w:rsidR="00C55101" w14:paraId="0066F41B" w14:textId="77777777" w:rsidTr="00C55101">
        <w:tc>
          <w:tcPr>
            <w:tcW w:w="371" w:type="pct"/>
          </w:tcPr>
          <w:p w14:paraId="053563A4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05E5D" w14:textId="146F199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1.9 Recommendation - Time of use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C6309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F4CCA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4 (5.0)</w:t>
            </w:r>
          </w:p>
        </w:tc>
      </w:tr>
      <w:tr w:rsidR="00C55101" w14:paraId="7413CABB" w14:textId="77777777" w:rsidTr="00C55101">
        <w:tc>
          <w:tcPr>
            <w:tcW w:w="371" w:type="pct"/>
          </w:tcPr>
          <w:p w14:paraId="33B36FEC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FD04E" w14:textId="7CE9E2EC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1.10 Explanation - No effect of use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574E8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F5579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1.3)</w:t>
            </w:r>
          </w:p>
        </w:tc>
      </w:tr>
      <w:tr w:rsidR="00C55101" w14:paraId="736548E7" w14:textId="77777777" w:rsidTr="00C55101">
        <w:tc>
          <w:tcPr>
            <w:tcW w:w="371" w:type="pct"/>
          </w:tcPr>
          <w:p w14:paraId="3BE0C528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A49B1" w14:textId="484C8D9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4.2 Unable to refer, prescribe, or recommend use 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101F6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2 (11.8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9A53A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 xml:space="preserve">21 (28.3) </w:t>
            </w:r>
          </w:p>
        </w:tc>
      </w:tr>
      <w:tr w:rsidR="00C55101" w14:paraId="50A793CB" w14:textId="77777777" w:rsidTr="00C55101">
        <w:tc>
          <w:tcPr>
            <w:tcW w:w="371" w:type="pct"/>
          </w:tcPr>
          <w:p w14:paraId="673BD43E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BF53F" w14:textId="408FC9C1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2.1 Legal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E42AA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2 (11.8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2FBEF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-</w:t>
            </w:r>
          </w:p>
        </w:tc>
      </w:tr>
      <w:tr w:rsidR="00C55101" w14:paraId="3ABC37D9" w14:textId="77777777" w:rsidTr="00C55101">
        <w:tc>
          <w:tcPr>
            <w:tcW w:w="371" w:type="pct"/>
          </w:tcPr>
          <w:p w14:paraId="65385D86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E8495" w14:textId="60F9AB95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2.2 Geisinger policy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B96E9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0795A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 xml:space="preserve">8 (10.0) </w:t>
            </w:r>
          </w:p>
        </w:tc>
      </w:tr>
      <w:tr w:rsidR="00C55101" w14:paraId="5959EF9E" w14:textId="77777777" w:rsidTr="00C55101">
        <w:tc>
          <w:tcPr>
            <w:tcW w:w="371" w:type="pct"/>
          </w:tcPr>
          <w:p w14:paraId="7E1CD9B6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92A70" w14:textId="35B1B942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2.3 Outside scope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36E55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14E54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7 (8.8)</w:t>
            </w:r>
          </w:p>
        </w:tc>
      </w:tr>
      <w:tr w:rsidR="00C55101" w14:paraId="78B59476" w14:textId="77777777" w:rsidTr="00C55101">
        <w:tc>
          <w:tcPr>
            <w:tcW w:w="371" w:type="pct"/>
          </w:tcPr>
          <w:p w14:paraId="5815379A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1BA6F" w14:textId="07DA2DA1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4.2.4 Unspecified 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4409C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70C49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4 (5.0)</w:t>
            </w:r>
          </w:p>
        </w:tc>
      </w:tr>
      <w:tr w:rsidR="00C55101" w14:paraId="7CDE60C8" w14:textId="77777777" w:rsidTr="00C55101">
        <w:tc>
          <w:tcPr>
            <w:tcW w:w="371" w:type="pct"/>
          </w:tcPr>
          <w:p w14:paraId="7E4CDBBE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2CA0F" w14:textId="11A19138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2.5 Lack of evidence for efficacy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E2C88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27522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2.5)</w:t>
            </w:r>
          </w:p>
        </w:tc>
      </w:tr>
      <w:tr w:rsidR="00C55101" w14:paraId="34844414" w14:textId="77777777" w:rsidTr="00C55101">
        <w:tc>
          <w:tcPr>
            <w:tcW w:w="371" w:type="pct"/>
          </w:tcPr>
          <w:p w14:paraId="3FB2EB35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E96D6" w14:textId="49BF01BF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4.2.6 Unavailability 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05997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53082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 xml:space="preserve">1 (1.3) </w:t>
            </w:r>
          </w:p>
        </w:tc>
      </w:tr>
      <w:tr w:rsidR="00C55101" w14:paraId="708ED316" w14:textId="77777777" w:rsidTr="00C55101">
        <w:tc>
          <w:tcPr>
            <w:tcW w:w="371" w:type="pct"/>
          </w:tcPr>
          <w:p w14:paraId="29B2195F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8EE82" w14:textId="314E7382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3 Provide information on marijuana/cannabis screening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EB967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3 (76.5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B62D1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7 (8.8)</w:t>
            </w:r>
          </w:p>
        </w:tc>
      </w:tr>
      <w:tr w:rsidR="00C55101" w14:paraId="48B6D9C2" w14:textId="77777777" w:rsidTr="00C55101">
        <w:tc>
          <w:tcPr>
            <w:tcW w:w="371" w:type="pct"/>
          </w:tcPr>
          <w:p w14:paraId="0809C64C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2D5C" w14:textId="43DCC8A2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3.1 Inform - Screening ordered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EAB6F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9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8EB36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-</w:t>
            </w:r>
          </w:p>
        </w:tc>
      </w:tr>
      <w:tr w:rsidR="00C55101" w14:paraId="31999EA2" w14:textId="77777777" w:rsidTr="00C55101">
        <w:tc>
          <w:tcPr>
            <w:tcW w:w="371" w:type="pct"/>
          </w:tcPr>
          <w:p w14:paraId="52985244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6718C" w14:textId="6F8168A4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3.2 Inform - Positive result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CB86C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1 (64.7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DF9C5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7 (8.8)</w:t>
            </w:r>
          </w:p>
        </w:tc>
      </w:tr>
      <w:tr w:rsidR="00C55101" w14:paraId="01DD355D" w14:textId="77777777" w:rsidTr="00C55101">
        <w:tc>
          <w:tcPr>
            <w:tcW w:w="371" w:type="pct"/>
          </w:tcPr>
          <w:p w14:paraId="2ED9DD1E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B20F5" w14:textId="5DD77CC1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3.3 Inform - Medication use agreement violation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514AE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7 (41.2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AFB16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4 (5.0)</w:t>
            </w:r>
          </w:p>
        </w:tc>
      </w:tr>
      <w:tr w:rsidR="00C55101" w14:paraId="7AD3C0A5" w14:textId="77777777" w:rsidTr="00C55101">
        <w:tc>
          <w:tcPr>
            <w:tcW w:w="371" w:type="pct"/>
          </w:tcPr>
          <w:p w14:paraId="77C4FC9F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A1FF9" w14:textId="53FBA3BA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4.3.4 Inform - Educating about screening 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D028A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09C10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1.3)</w:t>
            </w:r>
          </w:p>
        </w:tc>
      </w:tr>
      <w:tr w:rsidR="00C55101" w14:paraId="6CF60A28" w14:textId="77777777" w:rsidTr="00C55101">
        <w:tc>
          <w:tcPr>
            <w:tcW w:w="371" w:type="pct"/>
          </w:tcPr>
          <w:p w14:paraId="65265E75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2E132" w14:textId="34FCE693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4 Inquiry about patient use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6DBE3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2 (11.8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4F7F2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0 (12.5)</w:t>
            </w:r>
          </w:p>
        </w:tc>
      </w:tr>
      <w:tr w:rsidR="00C55101" w14:paraId="241F2321" w14:textId="77777777" w:rsidTr="00C55101">
        <w:tc>
          <w:tcPr>
            <w:tcW w:w="371" w:type="pct"/>
          </w:tcPr>
          <w:p w14:paraId="357A9FA9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07153" w14:textId="0C29AA65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4.1 Inquiry - Use or exposure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CF1EC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9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3682F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2.5)</w:t>
            </w:r>
          </w:p>
        </w:tc>
      </w:tr>
      <w:tr w:rsidR="00C55101" w14:paraId="3171F2FE" w14:textId="77777777" w:rsidTr="00C55101">
        <w:tc>
          <w:tcPr>
            <w:tcW w:w="371" w:type="pct"/>
          </w:tcPr>
          <w:p w14:paraId="5657F7B4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C366B" w14:textId="61B420B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4.2 Inquiry - Stopped using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F152D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9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45F3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1.3)</w:t>
            </w:r>
          </w:p>
        </w:tc>
      </w:tr>
      <w:tr w:rsidR="00C55101" w14:paraId="74F920D0" w14:textId="77777777" w:rsidTr="00C55101">
        <w:tc>
          <w:tcPr>
            <w:tcW w:w="371" w:type="pct"/>
          </w:tcPr>
          <w:p w14:paraId="20C58341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BE627" w14:textId="5C937A3E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4.3 Inquiry - Effects of use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BB2C3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3EDDC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3 (3.8)</w:t>
            </w:r>
          </w:p>
        </w:tc>
      </w:tr>
      <w:tr w:rsidR="00C55101" w14:paraId="7B01DEAA" w14:textId="77777777" w:rsidTr="00C55101">
        <w:tc>
          <w:tcPr>
            <w:tcW w:w="371" w:type="pct"/>
          </w:tcPr>
          <w:p w14:paraId="7A5A0F16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11D9D" w14:textId="606E164A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4.4.4 Inquiry - Appointment 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E767A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11487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1.3)</w:t>
            </w:r>
          </w:p>
        </w:tc>
      </w:tr>
      <w:tr w:rsidR="00C55101" w14:paraId="36D134D4" w14:textId="77777777" w:rsidTr="00C55101">
        <w:tc>
          <w:tcPr>
            <w:tcW w:w="371" w:type="pct"/>
          </w:tcPr>
          <w:p w14:paraId="4A67C5CA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F3C0C" w14:textId="7BB7849F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4.5 Inquiry - Reason for use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987E4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4F98D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2.5)</w:t>
            </w:r>
          </w:p>
        </w:tc>
      </w:tr>
      <w:tr w:rsidR="00C55101" w14:paraId="4C9EDB7A" w14:textId="77777777" w:rsidTr="00C55101">
        <w:tc>
          <w:tcPr>
            <w:tcW w:w="371" w:type="pct"/>
          </w:tcPr>
          <w:p w14:paraId="09432B0F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712CB" w14:textId="3FE9D953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4.6 Inquiry - Dosage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9068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6FECA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2.5)</w:t>
            </w:r>
          </w:p>
        </w:tc>
      </w:tr>
      <w:tr w:rsidR="00C55101" w14:paraId="2C21DDC3" w14:textId="77777777" w:rsidTr="00C55101">
        <w:tc>
          <w:tcPr>
            <w:tcW w:w="371" w:type="pct"/>
          </w:tcPr>
          <w:p w14:paraId="0B860038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AB2B3" w14:textId="7B0BB75A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5 Provider-to-Provider Consideration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45543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9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1E4E2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3 (3.8)</w:t>
            </w:r>
          </w:p>
        </w:tc>
      </w:tr>
      <w:tr w:rsidR="00C55101" w14:paraId="3B0216BD" w14:textId="77777777" w:rsidTr="00C55101">
        <w:tc>
          <w:tcPr>
            <w:tcW w:w="371" w:type="pct"/>
          </w:tcPr>
          <w:p w14:paraId="55873DD6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4465A" w14:textId="1EAC5D62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6 Mention of current use status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C862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9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62587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3 (3.8)</w:t>
            </w:r>
          </w:p>
        </w:tc>
      </w:tr>
      <w:tr w:rsidR="00C55101" w14:paraId="17EDE1B6" w14:textId="77777777" w:rsidTr="00C55101">
        <w:tc>
          <w:tcPr>
            <w:tcW w:w="371" w:type="pct"/>
          </w:tcPr>
          <w:p w14:paraId="65D2B97A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2897E" w14:textId="6E62F80B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7 Statement of uncertainty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40F64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636B8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5 (6.3)</w:t>
            </w:r>
          </w:p>
        </w:tc>
      </w:tr>
      <w:tr w:rsidR="00C55101" w14:paraId="0322A54A" w14:textId="77777777" w:rsidTr="00C55101">
        <w:tc>
          <w:tcPr>
            <w:tcW w:w="371" w:type="pct"/>
          </w:tcPr>
          <w:p w14:paraId="12331B17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FB202" w14:textId="50240DD2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8 Research on medical marijuana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63D37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9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AD7FD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3 (3.8)</w:t>
            </w:r>
          </w:p>
        </w:tc>
      </w:tr>
      <w:tr w:rsidR="00C55101" w14:paraId="49041417" w14:textId="77777777" w:rsidTr="00C55101">
        <w:tc>
          <w:tcPr>
            <w:tcW w:w="371" w:type="pct"/>
          </w:tcPr>
          <w:p w14:paraId="15EDDD3E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97EE3" w14:textId="088FF670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8.1 Inform on current state of research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C8553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912B9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2.5)</w:t>
            </w:r>
          </w:p>
        </w:tc>
      </w:tr>
      <w:tr w:rsidR="00C55101" w14:paraId="53C62DB8" w14:textId="77777777" w:rsidTr="00C55101">
        <w:tc>
          <w:tcPr>
            <w:tcW w:w="371" w:type="pct"/>
          </w:tcPr>
          <w:p w14:paraId="462ED0CA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933F2" w14:textId="16C2B1E1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8.2 Suggestion to self-educate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C316B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ADAF8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1 (1.3)</w:t>
            </w:r>
          </w:p>
        </w:tc>
      </w:tr>
      <w:tr w:rsidR="00C55101" w14:paraId="60213E76" w14:textId="77777777" w:rsidTr="00C55101">
        <w:tc>
          <w:tcPr>
            <w:tcW w:w="371" w:type="pct"/>
          </w:tcPr>
          <w:p w14:paraId="010AC5A3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842FB" w14:textId="581D8F2E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4.8.3 Plan to self-education 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C29E7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 (5.9)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2D735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-</w:t>
            </w:r>
          </w:p>
        </w:tc>
      </w:tr>
      <w:tr w:rsidR="00C55101" w14:paraId="17FA32D8" w14:textId="77777777" w:rsidTr="00C55101">
        <w:tc>
          <w:tcPr>
            <w:tcW w:w="371" w:type="pct"/>
          </w:tcPr>
          <w:p w14:paraId="69B9B0D0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25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9C1F7" w14:textId="1D33DD33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.9 Request to see medical marijuana card</w:t>
            </w:r>
          </w:p>
        </w:tc>
        <w:tc>
          <w:tcPr>
            <w:tcW w:w="10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735F6" w14:textId="77777777" w:rsidR="00C55101" w:rsidRDefault="00C55101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0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7BC76" w14:textId="77777777" w:rsidR="00C55101" w:rsidRDefault="00C55101" w:rsidP="1DCA0B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1DCA0BF9">
              <w:rPr>
                <w:sz w:val="18"/>
                <w:szCs w:val="18"/>
              </w:rPr>
              <w:t>2 (2.5)</w:t>
            </w:r>
          </w:p>
        </w:tc>
      </w:tr>
    </w:tbl>
    <w:p w14:paraId="41004F19" w14:textId="77777777" w:rsidR="00746E8E" w:rsidRDefault="00746E8E">
      <w:pPr>
        <w:rPr>
          <w:sz w:val="18"/>
          <w:szCs w:val="18"/>
        </w:rPr>
      </w:pPr>
    </w:p>
    <w:p w14:paraId="358C4048" w14:textId="11A9E637" w:rsidR="5793E33D" w:rsidRDefault="5793E33D" w:rsidP="5793E33D">
      <w:pPr>
        <w:rPr>
          <w:sz w:val="18"/>
          <w:szCs w:val="18"/>
        </w:rPr>
      </w:pPr>
    </w:p>
    <w:sectPr w:rsidR="5793E33D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E8E"/>
    <w:rsid w:val="0001507E"/>
    <w:rsid w:val="000A7CC8"/>
    <w:rsid w:val="00243655"/>
    <w:rsid w:val="002A1A6A"/>
    <w:rsid w:val="00311F25"/>
    <w:rsid w:val="00363DC2"/>
    <w:rsid w:val="004D7A18"/>
    <w:rsid w:val="006D5AB2"/>
    <w:rsid w:val="00746E8E"/>
    <w:rsid w:val="00A77568"/>
    <w:rsid w:val="00A86986"/>
    <w:rsid w:val="00B33ABE"/>
    <w:rsid w:val="00C55101"/>
    <w:rsid w:val="00EE347E"/>
    <w:rsid w:val="00F56201"/>
    <w:rsid w:val="057CEB55"/>
    <w:rsid w:val="08DD7775"/>
    <w:rsid w:val="0B89ACDC"/>
    <w:rsid w:val="0CAABC80"/>
    <w:rsid w:val="0CC2A7C4"/>
    <w:rsid w:val="0CDFEFCC"/>
    <w:rsid w:val="0DDAF2CF"/>
    <w:rsid w:val="0EB3502C"/>
    <w:rsid w:val="10B5704D"/>
    <w:rsid w:val="11BA6E17"/>
    <w:rsid w:val="1227EDDC"/>
    <w:rsid w:val="13D8E6A9"/>
    <w:rsid w:val="13ED110F"/>
    <w:rsid w:val="1580F3EA"/>
    <w:rsid w:val="1724B1D1"/>
    <w:rsid w:val="181F9868"/>
    <w:rsid w:val="18C08232"/>
    <w:rsid w:val="1C4A7958"/>
    <w:rsid w:val="1D869084"/>
    <w:rsid w:val="1DCA0BF9"/>
    <w:rsid w:val="1E94E6E9"/>
    <w:rsid w:val="1EAEF153"/>
    <w:rsid w:val="1EEBFBB7"/>
    <w:rsid w:val="2070CE67"/>
    <w:rsid w:val="21BCBBC1"/>
    <w:rsid w:val="226ADEF4"/>
    <w:rsid w:val="244C0083"/>
    <w:rsid w:val="2488071F"/>
    <w:rsid w:val="24EF0A46"/>
    <w:rsid w:val="2585DCDD"/>
    <w:rsid w:val="25F5849A"/>
    <w:rsid w:val="277E9D9A"/>
    <w:rsid w:val="27AF26F1"/>
    <w:rsid w:val="28D6A5FC"/>
    <w:rsid w:val="2C1398FB"/>
    <w:rsid w:val="2DC02A24"/>
    <w:rsid w:val="2DD4AC29"/>
    <w:rsid w:val="2EBDD61F"/>
    <w:rsid w:val="2FFE00D5"/>
    <w:rsid w:val="30329D4B"/>
    <w:rsid w:val="3059A680"/>
    <w:rsid w:val="3068BAF4"/>
    <w:rsid w:val="32D75075"/>
    <w:rsid w:val="32F078D2"/>
    <w:rsid w:val="3443F845"/>
    <w:rsid w:val="350375D4"/>
    <w:rsid w:val="352EF9CC"/>
    <w:rsid w:val="385ABC8C"/>
    <w:rsid w:val="38A88064"/>
    <w:rsid w:val="39AE3BFF"/>
    <w:rsid w:val="3A4450C5"/>
    <w:rsid w:val="3AD0AD96"/>
    <w:rsid w:val="3B892FDA"/>
    <w:rsid w:val="3B925D4E"/>
    <w:rsid w:val="402F98B8"/>
    <w:rsid w:val="4101770A"/>
    <w:rsid w:val="41A26885"/>
    <w:rsid w:val="41E94065"/>
    <w:rsid w:val="42019ED2"/>
    <w:rsid w:val="42D96C49"/>
    <w:rsid w:val="437398DF"/>
    <w:rsid w:val="4718D7F4"/>
    <w:rsid w:val="47A4CDC4"/>
    <w:rsid w:val="4857B7F9"/>
    <w:rsid w:val="4AD3A8A0"/>
    <w:rsid w:val="4D5E4324"/>
    <w:rsid w:val="4E1F67C6"/>
    <w:rsid w:val="4FBABC70"/>
    <w:rsid w:val="50B7FD27"/>
    <w:rsid w:val="52188BEA"/>
    <w:rsid w:val="522A69CC"/>
    <w:rsid w:val="5272DDC2"/>
    <w:rsid w:val="54A7D0AC"/>
    <w:rsid w:val="54E325BB"/>
    <w:rsid w:val="54F67A8E"/>
    <w:rsid w:val="550EFFF6"/>
    <w:rsid w:val="5793E33D"/>
    <w:rsid w:val="59E4CEA0"/>
    <w:rsid w:val="5AC7395E"/>
    <w:rsid w:val="5D1304B3"/>
    <w:rsid w:val="5DA3A90D"/>
    <w:rsid w:val="5F8723EE"/>
    <w:rsid w:val="60F3B877"/>
    <w:rsid w:val="612C4D33"/>
    <w:rsid w:val="6203FEE9"/>
    <w:rsid w:val="62679216"/>
    <w:rsid w:val="634C48FB"/>
    <w:rsid w:val="6683CA84"/>
    <w:rsid w:val="66AA294B"/>
    <w:rsid w:val="66C19B0C"/>
    <w:rsid w:val="6704BC20"/>
    <w:rsid w:val="68876424"/>
    <w:rsid w:val="6A57ED52"/>
    <w:rsid w:val="6D73FDA4"/>
    <w:rsid w:val="6E0730B0"/>
    <w:rsid w:val="723633F0"/>
    <w:rsid w:val="74ACA937"/>
    <w:rsid w:val="757FEFE7"/>
    <w:rsid w:val="76E88FB3"/>
    <w:rsid w:val="798FEAB3"/>
    <w:rsid w:val="7AE05458"/>
    <w:rsid w:val="7CB6EDEC"/>
    <w:rsid w:val="7E7B37EF"/>
    <w:rsid w:val="7F14B6F8"/>
    <w:rsid w:val="7F4FB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F58E4"/>
  <w15:docId w15:val="{7DF947B6-6B25-4AF0-8CDE-BFA531EA1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195</Words>
  <Characters>6818</Characters>
  <Application>Microsoft Office Word</Application>
  <DocSecurity>0</DocSecurity>
  <Lines>56</Lines>
  <Paragraphs>15</Paragraphs>
  <ScaleCrop>false</ScaleCrop>
  <Company/>
  <LinksUpToDate>false</LinksUpToDate>
  <CharactersWithSpaces>7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etty, Vishal A</cp:lastModifiedBy>
  <cp:revision>17</cp:revision>
  <dcterms:created xsi:type="dcterms:W3CDTF">2024-02-23T21:55:00Z</dcterms:created>
  <dcterms:modified xsi:type="dcterms:W3CDTF">2024-06-16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508572-7b39-4e55-b2d8-8f249b1b5ce7_Enabled">
    <vt:lpwstr>true</vt:lpwstr>
  </property>
  <property fmtid="{D5CDD505-2E9C-101B-9397-08002B2CF9AE}" pid="3" name="MSIP_Label_29508572-7b39-4e55-b2d8-8f249b1b5ce7_SetDate">
    <vt:lpwstr>2024-02-23T21:55:04Z</vt:lpwstr>
  </property>
  <property fmtid="{D5CDD505-2E9C-101B-9397-08002B2CF9AE}" pid="4" name="MSIP_Label_29508572-7b39-4e55-b2d8-8f249b1b5ce7_Method">
    <vt:lpwstr>Standard</vt:lpwstr>
  </property>
  <property fmtid="{D5CDD505-2E9C-101B-9397-08002B2CF9AE}" pid="5" name="MSIP_Label_29508572-7b39-4e55-b2d8-8f249b1b5ce7_Name">
    <vt:lpwstr>Geisinger - Internal</vt:lpwstr>
  </property>
  <property fmtid="{D5CDD505-2E9C-101B-9397-08002B2CF9AE}" pid="6" name="MSIP_Label_29508572-7b39-4e55-b2d8-8f249b1b5ce7_SiteId">
    <vt:lpwstr>37d46c56-7c66-4402-a160-55c2313b910d</vt:lpwstr>
  </property>
  <property fmtid="{D5CDD505-2E9C-101B-9397-08002B2CF9AE}" pid="7" name="MSIP_Label_29508572-7b39-4e55-b2d8-8f249b1b5ce7_ActionId">
    <vt:lpwstr>2db21ada-9e4e-4949-9672-29a3a923d0d8</vt:lpwstr>
  </property>
  <property fmtid="{D5CDD505-2E9C-101B-9397-08002B2CF9AE}" pid="8" name="MSIP_Label_29508572-7b39-4e55-b2d8-8f249b1b5ce7_ContentBits">
    <vt:lpwstr>0</vt:lpwstr>
  </property>
</Properties>
</file>